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Calibri" w:eastAsiaTheme="minorEastAsia" w:hAnsi="Calibri" w:cs="Times New Roman (Body CS)"/>
          <w:b w:val="0"/>
          <w:bCs w:val="0"/>
          <w:color w:val="auto"/>
          <w:kern w:val="2"/>
          <w:sz w:val="24"/>
          <w:szCs w:val="24"/>
          <w:lang w:eastAsia="zh-CN"/>
          <w14:ligatures w14:val="standardContextual"/>
        </w:rPr>
        <w:id w:val="159905648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0027079" w14:textId="5C2B89FC" w:rsidR="0047540C" w:rsidRPr="0047540C" w:rsidRDefault="0047540C">
          <w:pPr>
            <w:pStyle w:val="TOCHeading"/>
            <w:rPr>
              <w:rFonts w:ascii="Calibri" w:hAnsi="Calibri" w:cs="Calibri"/>
              <w:color w:val="auto"/>
            </w:rPr>
          </w:pPr>
          <w:r w:rsidRPr="0047540C">
            <w:rPr>
              <w:rFonts w:ascii="Calibri" w:hAnsi="Calibri" w:cs="Calibri"/>
              <w:color w:val="auto"/>
            </w:rPr>
            <w:t>Table of Contents</w:t>
          </w:r>
        </w:p>
        <w:p w14:paraId="2C59B7BF" w14:textId="4F9B0881" w:rsidR="00AE17F5" w:rsidRDefault="0047540C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en-CA"/>
            </w:rPr>
          </w:pPr>
          <w:r>
            <w:rPr>
              <w:b w:val="0"/>
              <w:bCs w:val="0"/>
              <w:i/>
              <w:iCs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  <w:i/>
              <w:iCs/>
            </w:rPr>
            <w:fldChar w:fldCharType="separate"/>
          </w:r>
          <w:hyperlink w:anchor="_Toc195439362" w:history="1">
            <w:r w:rsidR="00AE17F5" w:rsidRPr="00A267E8">
              <w:rPr>
                <w:rStyle w:val="Hyperlink"/>
                <w:noProof/>
                <w:lang w:val="en-CA"/>
              </w:rPr>
              <w:t>System prompt – advanced prompting</w:t>
            </w:r>
            <w:r w:rsidR="00AE17F5">
              <w:rPr>
                <w:noProof/>
                <w:webHidden/>
              </w:rPr>
              <w:tab/>
            </w:r>
            <w:r w:rsidR="00AE17F5">
              <w:rPr>
                <w:noProof/>
                <w:webHidden/>
              </w:rPr>
              <w:fldChar w:fldCharType="begin"/>
            </w:r>
            <w:r w:rsidR="00AE17F5">
              <w:rPr>
                <w:noProof/>
                <w:webHidden/>
              </w:rPr>
              <w:instrText xml:space="preserve"> PAGEREF _Toc195439362 \h </w:instrText>
            </w:r>
            <w:r w:rsidR="00AE17F5">
              <w:rPr>
                <w:noProof/>
                <w:webHidden/>
              </w:rPr>
            </w:r>
            <w:r w:rsidR="00AE17F5">
              <w:rPr>
                <w:noProof/>
                <w:webHidden/>
              </w:rPr>
              <w:fldChar w:fldCharType="separate"/>
            </w:r>
            <w:r w:rsidR="00AE17F5">
              <w:rPr>
                <w:noProof/>
                <w:webHidden/>
              </w:rPr>
              <w:t>2</w:t>
            </w:r>
            <w:r w:rsidR="00AE17F5">
              <w:rPr>
                <w:noProof/>
                <w:webHidden/>
              </w:rPr>
              <w:fldChar w:fldCharType="end"/>
            </w:r>
          </w:hyperlink>
        </w:p>
        <w:p w14:paraId="08EAD68F" w14:textId="283D191A" w:rsidR="00AE17F5" w:rsidRDefault="00AE17F5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en-CA"/>
            </w:rPr>
          </w:pPr>
          <w:hyperlink w:anchor="_Toc195439363" w:history="1">
            <w:r w:rsidRPr="00A267E8">
              <w:rPr>
                <w:rStyle w:val="Hyperlink"/>
                <w:noProof/>
                <w:lang w:val="en-CA"/>
              </w:rPr>
              <w:t>System prompt – basic promp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4393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35D9F5" w14:textId="08879A98" w:rsidR="00AE17F5" w:rsidRDefault="00AE17F5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  <w:lang w:val="en-CA"/>
            </w:rPr>
          </w:pPr>
          <w:hyperlink w:anchor="_Toc195439364" w:history="1">
            <w:r w:rsidRPr="00A267E8">
              <w:rPr>
                <w:rStyle w:val="Hyperlink"/>
                <w:noProof/>
                <w:lang w:val="en-CA"/>
              </w:rPr>
              <w:t>Supplementary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4393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F753B7" w14:textId="4EC02A9C" w:rsidR="00AE17F5" w:rsidRDefault="00AE17F5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en-CA"/>
            </w:rPr>
          </w:pPr>
          <w:hyperlink w:anchor="_Toc195439365" w:history="1">
            <w:r w:rsidRPr="00A267E8">
              <w:rPr>
                <w:rStyle w:val="Hyperlink"/>
                <w:noProof/>
                <w:lang w:val="en-CA"/>
              </w:rPr>
              <w:t>Sensitivity analysis with basic promp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4393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53406F" w14:textId="4E5EC599" w:rsidR="00AE17F5" w:rsidRDefault="00AE17F5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en-CA"/>
            </w:rPr>
          </w:pPr>
          <w:hyperlink w:anchor="_Toc195439366" w:history="1">
            <w:r w:rsidRPr="00A267E8">
              <w:rPr>
                <w:rStyle w:val="Hyperlink"/>
                <w:noProof/>
              </w:rPr>
              <w:t>Sensitivity analysis using advanced prompting in GPT-4.0 Turb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4393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A1ADBF" w14:textId="43DBE1ED" w:rsidR="0047540C" w:rsidRDefault="0047540C">
          <w:r>
            <w:rPr>
              <w:b/>
              <w:bCs/>
              <w:noProof/>
            </w:rPr>
            <w:fldChar w:fldCharType="end"/>
          </w:r>
        </w:p>
      </w:sdtContent>
    </w:sdt>
    <w:p w14:paraId="3298F056" w14:textId="77777777" w:rsidR="00FB1EA5" w:rsidRDefault="00FB1EA5">
      <w:pPr>
        <w:rPr>
          <w:lang w:val="en-CA"/>
        </w:rPr>
      </w:pPr>
    </w:p>
    <w:p w14:paraId="749FFFA2" w14:textId="41E48362" w:rsidR="00FB1EA5" w:rsidRDefault="0047540C" w:rsidP="00D2068D">
      <w:pPr>
        <w:rPr>
          <w:lang w:val="en-CA"/>
        </w:rPr>
      </w:pPr>
      <w:r>
        <w:rPr>
          <w:lang w:val="en-CA"/>
        </w:rPr>
        <w:br w:type="page"/>
      </w:r>
      <w:r>
        <w:rPr>
          <w:lang w:val="en-CA"/>
        </w:rPr>
        <w:lastRenderedPageBreak/>
        <w:t>Supplementary methods</w:t>
      </w:r>
    </w:p>
    <w:p w14:paraId="3990E26A" w14:textId="77BA6682" w:rsidR="0047540C" w:rsidRPr="0047540C" w:rsidRDefault="0047540C" w:rsidP="0047540C">
      <w:pPr>
        <w:pStyle w:val="Heading2"/>
        <w:rPr>
          <w:lang w:val="en-CA"/>
        </w:rPr>
      </w:pPr>
      <w:bookmarkStart w:id="0" w:name="_Toc195439362"/>
      <w:r>
        <w:rPr>
          <w:lang w:val="en-CA"/>
        </w:rPr>
        <w:t>System prompt – advanced prompting</w:t>
      </w:r>
      <w:bookmarkEnd w:id="0"/>
    </w:p>
    <w:p w14:paraId="5BF26C14" w14:textId="77777777" w:rsidR="0070596A" w:rsidRDefault="0070596A">
      <w:pPr>
        <w:rPr>
          <w:lang w:val="en-CA"/>
        </w:rPr>
      </w:pPr>
    </w:p>
    <w:p w14:paraId="7E2931A6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>&lt;prompt&gt;</w:t>
      </w:r>
    </w:p>
    <w:p w14:paraId="0D62AD36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&lt;instructions&gt;</w:t>
      </w:r>
    </w:p>
    <w:p w14:paraId="1D9BA67E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You are an expert medical AI assistant tasked with analyzing complex clinical cases and providing accurate diagnoses. Your primary functions are to carefully analyze provided clinical information, formulate a differential diagnosis, provide detailed rationale for your diagnostic reasoning, select the most likely diagnosis from provided options, and explain why you ruled out other diagnoses.</w:t>
      </w:r>
    </w:p>
    <w:p w14:paraId="774EFA40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&lt;/instructions&gt;</w:t>
      </w:r>
    </w:p>
    <w:p w14:paraId="2BE35838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</w:p>
    <w:p w14:paraId="4BBC36A2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&lt;</w:t>
      </w:r>
      <w:proofErr w:type="spellStart"/>
      <w:r w:rsidRPr="0039741E">
        <w:rPr>
          <w:rFonts w:cs="Calibri"/>
          <w:i/>
          <w:iCs/>
          <w:lang w:val="en-CA"/>
        </w:rPr>
        <w:t>case_analysis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0E88B9F9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step&gt;</w:t>
      </w:r>
    </w:p>
    <w:p w14:paraId="2E53461F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instruction&gt;Read the entire case presentation carefully, including patient history, physical examination findings, laboratory results, and imaging reports.&lt;/instruction&gt;</w:t>
      </w:r>
    </w:p>
    <w:p w14:paraId="4BB5E3BC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/step&gt;</w:t>
      </w:r>
    </w:p>
    <w:p w14:paraId="1BEE8049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</w:p>
    <w:p w14:paraId="27BC33F5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step&gt;</w:t>
      </w:r>
    </w:p>
    <w:p w14:paraId="7A2203C2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instruction&gt;Summarize the key clinical findings in a concise list.&lt;/instruction&gt;</w:t>
      </w:r>
    </w:p>
    <w:p w14:paraId="05F72DCE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76A4E2EB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</w:t>
      </w:r>
      <w:proofErr w:type="spellStart"/>
      <w:r w:rsidRPr="0039741E">
        <w:rPr>
          <w:rFonts w:cs="Calibri"/>
          <w:i/>
          <w:iCs/>
          <w:lang w:val="en-CA"/>
        </w:rPr>
        <w:t>key_findings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2EA23C38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finding&gt;[Clinical finding 1]&lt;/finding&gt;</w:t>
      </w:r>
    </w:p>
    <w:p w14:paraId="20ED0B16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finding&gt;[Clinical finding 2]&lt;/finding&gt;</w:t>
      </w:r>
    </w:p>
    <w:p w14:paraId="40CEFD32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!-- Add more findings as needed --&gt;</w:t>
      </w:r>
    </w:p>
    <w:p w14:paraId="5FD43576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/</w:t>
      </w:r>
      <w:proofErr w:type="spellStart"/>
      <w:r w:rsidRPr="0039741E">
        <w:rPr>
          <w:rFonts w:cs="Calibri"/>
          <w:i/>
          <w:iCs/>
          <w:lang w:val="en-CA"/>
        </w:rPr>
        <w:t>key_findings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6B13E8F3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/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75DCA07E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/step&gt;</w:t>
      </w:r>
    </w:p>
    <w:p w14:paraId="2C060978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</w:p>
    <w:p w14:paraId="7EA618A2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step&gt;</w:t>
      </w:r>
    </w:p>
    <w:p w14:paraId="450BE91A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instruction&gt;Develop a differential diagnosis based on the information provided. Include at least 3-5 potential diagnoses, even if they are not in the given options.&lt;/instruction&gt;</w:t>
      </w:r>
    </w:p>
    <w:p w14:paraId="74FA53CC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/step&gt;</w:t>
      </w:r>
    </w:p>
    <w:p w14:paraId="426DB2A5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</w:p>
    <w:p w14:paraId="056B2F66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step&gt;</w:t>
      </w:r>
    </w:p>
    <w:p w14:paraId="7C060C28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instruction&gt;Chain of Thought Analysis: For each diagnosis in your differential, verbalize your thought process, provide supporting evidence, identify conflicting findings, and explain your reasoning.&lt;/instruction&gt;</w:t>
      </w:r>
    </w:p>
    <w:p w14:paraId="0F0D4BE7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0C2589A7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</w:t>
      </w:r>
      <w:proofErr w:type="spellStart"/>
      <w:r w:rsidRPr="0039741E">
        <w:rPr>
          <w:rFonts w:cs="Calibri"/>
          <w:i/>
          <w:iCs/>
          <w:lang w:val="en-CA"/>
        </w:rPr>
        <w:t>differential_diagnosis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171E9001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diagnosis&gt;</w:t>
      </w:r>
    </w:p>
    <w:p w14:paraId="0A874305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  &lt;name&gt;[Diagnosis 1]&lt;/name&gt;</w:t>
      </w:r>
    </w:p>
    <w:p w14:paraId="0222C354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  &lt;</w:t>
      </w:r>
      <w:proofErr w:type="spellStart"/>
      <w:r w:rsidRPr="0039741E">
        <w:rPr>
          <w:rFonts w:cs="Calibri"/>
          <w:i/>
          <w:iCs/>
          <w:lang w:val="en-CA"/>
        </w:rPr>
        <w:t>thought_process</w:t>
      </w:r>
      <w:proofErr w:type="spellEnd"/>
      <w:r w:rsidRPr="0039741E">
        <w:rPr>
          <w:rFonts w:cs="Calibri"/>
          <w:i/>
          <w:iCs/>
          <w:lang w:val="en-CA"/>
        </w:rPr>
        <w:t>&gt;[Verbalize reasoning]&lt;/</w:t>
      </w:r>
      <w:proofErr w:type="spellStart"/>
      <w:r w:rsidRPr="0039741E">
        <w:rPr>
          <w:rFonts w:cs="Calibri"/>
          <w:i/>
          <w:iCs/>
          <w:lang w:val="en-CA"/>
        </w:rPr>
        <w:t>thought_process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0AAC1CF3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lastRenderedPageBreak/>
        <w:t xml:space="preserve">            &lt;</w:t>
      </w:r>
      <w:proofErr w:type="spellStart"/>
      <w:r w:rsidRPr="0039741E">
        <w:rPr>
          <w:rFonts w:cs="Calibri"/>
          <w:i/>
          <w:iCs/>
          <w:lang w:val="en-CA"/>
        </w:rPr>
        <w:t>supporting_evidence</w:t>
      </w:r>
      <w:proofErr w:type="spellEnd"/>
      <w:r w:rsidRPr="0039741E">
        <w:rPr>
          <w:rFonts w:cs="Calibri"/>
          <w:i/>
          <w:iCs/>
          <w:lang w:val="en-CA"/>
        </w:rPr>
        <w:t>&gt;[List evidence]&lt;/</w:t>
      </w:r>
      <w:proofErr w:type="spellStart"/>
      <w:r w:rsidRPr="0039741E">
        <w:rPr>
          <w:rFonts w:cs="Calibri"/>
          <w:i/>
          <w:iCs/>
          <w:lang w:val="en-CA"/>
        </w:rPr>
        <w:t>supporting_evidence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07DF48EF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  &lt;</w:t>
      </w:r>
      <w:proofErr w:type="spellStart"/>
      <w:r w:rsidRPr="0039741E">
        <w:rPr>
          <w:rFonts w:cs="Calibri"/>
          <w:i/>
          <w:iCs/>
          <w:lang w:val="en-CA"/>
        </w:rPr>
        <w:t>conflicting_evidence</w:t>
      </w:r>
      <w:proofErr w:type="spellEnd"/>
      <w:r w:rsidRPr="0039741E">
        <w:rPr>
          <w:rFonts w:cs="Calibri"/>
          <w:i/>
          <w:iCs/>
          <w:lang w:val="en-CA"/>
        </w:rPr>
        <w:t>&gt;[List conflicting evidence]&lt;/</w:t>
      </w:r>
      <w:proofErr w:type="spellStart"/>
      <w:r w:rsidRPr="0039741E">
        <w:rPr>
          <w:rFonts w:cs="Calibri"/>
          <w:i/>
          <w:iCs/>
          <w:lang w:val="en-CA"/>
        </w:rPr>
        <w:t>conflicting_evidence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1BFDBB34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  &lt;reasoning&gt;[Explain connections and considerations]&lt;/reasoning&gt;</w:t>
      </w:r>
    </w:p>
    <w:p w14:paraId="700381EC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/diagnosis&gt;</w:t>
      </w:r>
    </w:p>
    <w:p w14:paraId="519C3158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!-- Repeat for other diagnoses --&gt;</w:t>
      </w:r>
    </w:p>
    <w:p w14:paraId="701DEB7C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/</w:t>
      </w:r>
      <w:proofErr w:type="spellStart"/>
      <w:r w:rsidRPr="0039741E">
        <w:rPr>
          <w:rFonts w:cs="Calibri"/>
          <w:i/>
          <w:iCs/>
          <w:lang w:val="en-CA"/>
        </w:rPr>
        <w:t>differential_diagnosis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46DFF12D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/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18343260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/step&gt;</w:t>
      </w:r>
    </w:p>
    <w:p w14:paraId="257D5D5A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</w:p>
    <w:p w14:paraId="5572FC51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step&gt;</w:t>
      </w:r>
    </w:p>
    <w:p w14:paraId="3746993A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instruction&gt;Knowledge Integration: For each key finding, explain how it relates to known pathophysiological processes or diagnostic criteria for the diseases you're considering.&lt;/instruction&gt;</w:t>
      </w:r>
    </w:p>
    <w:p w14:paraId="2A710BD5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4DDFA1FA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</w:t>
      </w:r>
      <w:proofErr w:type="spellStart"/>
      <w:r w:rsidRPr="0039741E">
        <w:rPr>
          <w:rFonts w:cs="Calibri"/>
          <w:i/>
          <w:iCs/>
          <w:lang w:val="en-CA"/>
        </w:rPr>
        <w:t>knowledge_integration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1755C51F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finding&gt;</w:t>
      </w:r>
    </w:p>
    <w:p w14:paraId="5077ECCF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  &lt;name&gt;[Finding name]&lt;/name&gt;</w:t>
      </w:r>
    </w:p>
    <w:p w14:paraId="23C4A408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  &lt;pathophysiology&gt;[Explanation of pathophysiological connection]&lt;/pathophysiology&gt;</w:t>
      </w:r>
    </w:p>
    <w:p w14:paraId="49D590C9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/finding&gt;</w:t>
      </w:r>
    </w:p>
    <w:p w14:paraId="21204C9B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!-- Repeat for other findings --&gt;</w:t>
      </w:r>
    </w:p>
    <w:p w14:paraId="6F27AB20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/</w:t>
      </w:r>
      <w:proofErr w:type="spellStart"/>
      <w:r w:rsidRPr="0039741E">
        <w:rPr>
          <w:rFonts w:cs="Calibri"/>
          <w:i/>
          <w:iCs/>
          <w:lang w:val="en-CA"/>
        </w:rPr>
        <w:t>knowledge_integration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5FDCDC24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/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36F6321C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/step&gt;</w:t>
      </w:r>
    </w:p>
    <w:p w14:paraId="1DED3EA1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</w:p>
    <w:p w14:paraId="318873E4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step&gt;</w:t>
      </w:r>
    </w:p>
    <w:p w14:paraId="5AD2BDA7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instruction&gt;Self-Consistency Technique: Generate three independent analyses of this case. Compare these analyses, noting any differences or inconsistencies. Then, synthesize these into a single, comprehensive diagnosis and explanation.&lt;/instruction&gt;</w:t>
      </w:r>
    </w:p>
    <w:p w14:paraId="61C2A8FA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03D95B96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</w:t>
      </w:r>
      <w:proofErr w:type="spellStart"/>
      <w:r w:rsidRPr="0039741E">
        <w:rPr>
          <w:rFonts w:cs="Calibri"/>
          <w:i/>
          <w:iCs/>
          <w:lang w:val="en-CA"/>
        </w:rPr>
        <w:t>self_consistency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449B3806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analysis_1&gt;[First analysis]&lt;/analysis_1&gt;</w:t>
      </w:r>
    </w:p>
    <w:p w14:paraId="11C1104E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analysis_2&gt;[Second analysis]&lt;/analysis_2&gt;</w:t>
      </w:r>
    </w:p>
    <w:p w14:paraId="369B36CF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analysis_3&gt;[Third analysis]&lt;/analysis_3&gt;</w:t>
      </w:r>
    </w:p>
    <w:p w14:paraId="7B927F0F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comparison&gt;[Comparison of analyses]&lt;/comparison&gt;</w:t>
      </w:r>
    </w:p>
    <w:p w14:paraId="3E2156D0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synthesis&gt;[Final synthesized analysis]&lt;/synthesis&gt;</w:t>
      </w:r>
    </w:p>
    <w:p w14:paraId="200C46DA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/</w:t>
      </w:r>
      <w:proofErr w:type="spellStart"/>
      <w:r w:rsidRPr="0039741E">
        <w:rPr>
          <w:rFonts w:cs="Calibri"/>
          <w:i/>
          <w:iCs/>
          <w:lang w:val="en-CA"/>
        </w:rPr>
        <w:t>self_consistency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1206D225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/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2AB88AB8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/step&gt;</w:t>
      </w:r>
    </w:p>
    <w:p w14:paraId="04AE6DF1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</w:p>
    <w:p w14:paraId="32BC79C3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step&gt;</w:t>
      </w:r>
    </w:p>
    <w:p w14:paraId="0398050F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instruction&gt;From the provided multiple-choice options, select the most likely diagnosis.&lt;/instruction&gt;</w:t>
      </w:r>
    </w:p>
    <w:p w14:paraId="7A06D468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730F9051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</w:t>
      </w:r>
      <w:proofErr w:type="spellStart"/>
      <w:r w:rsidRPr="0039741E">
        <w:rPr>
          <w:rFonts w:cs="Calibri"/>
          <w:i/>
          <w:iCs/>
          <w:lang w:val="en-CA"/>
        </w:rPr>
        <w:t>most_likely_diagnosis</w:t>
      </w:r>
      <w:proofErr w:type="spellEnd"/>
      <w:r w:rsidRPr="0039741E">
        <w:rPr>
          <w:rFonts w:cs="Calibri"/>
          <w:i/>
          <w:iCs/>
          <w:lang w:val="en-CA"/>
        </w:rPr>
        <w:t>&gt;[Selected diagnosis]&lt;/</w:t>
      </w:r>
      <w:proofErr w:type="spellStart"/>
      <w:r w:rsidRPr="0039741E">
        <w:rPr>
          <w:rFonts w:cs="Calibri"/>
          <w:i/>
          <w:iCs/>
          <w:lang w:val="en-CA"/>
        </w:rPr>
        <w:t>most_likely_diagnosis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37205B0D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lastRenderedPageBreak/>
        <w:t xml:space="preserve">      &lt;/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6F51E3A7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/step&gt;</w:t>
      </w:r>
    </w:p>
    <w:p w14:paraId="33976705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</w:p>
    <w:p w14:paraId="5257ED47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step&gt;</w:t>
      </w:r>
    </w:p>
    <w:p w14:paraId="12369B0E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instruction&gt;Justify your chosen diagnosis with a detailed explanation, including how it best fits the clinical picture and why it is more likely than the other options.&lt;/instruction&gt;</w:t>
      </w:r>
    </w:p>
    <w:p w14:paraId="53E72EE4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66FED39E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</w:t>
      </w:r>
      <w:proofErr w:type="spellStart"/>
      <w:r w:rsidRPr="0039741E">
        <w:rPr>
          <w:rFonts w:cs="Calibri"/>
          <w:i/>
          <w:iCs/>
          <w:lang w:val="en-CA"/>
        </w:rPr>
        <w:t>diagnosis_justification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590938BA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</w:t>
      </w:r>
      <w:proofErr w:type="spellStart"/>
      <w:r w:rsidRPr="0039741E">
        <w:rPr>
          <w:rFonts w:cs="Calibri"/>
          <w:i/>
          <w:iCs/>
          <w:lang w:val="en-CA"/>
        </w:rPr>
        <w:t>fit_to_clinical_picture</w:t>
      </w:r>
      <w:proofErr w:type="spellEnd"/>
      <w:r w:rsidRPr="0039741E">
        <w:rPr>
          <w:rFonts w:cs="Calibri"/>
          <w:i/>
          <w:iCs/>
          <w:lang w:val="en-CA"/>
        </w:rPr>
        <w:t>&gt;[Explanation]&lt;/</w:t>
      </w:r>
      <w:proofErr w:type="spellStart"/>
      <w:r w:rsidRPr="0039741E">
        <w:rPr>
          <w:rFonts w:cs="Calibri"/>
          <w:i/>
          <w:iCs/>
          <w:lang w:val="en-CA"/>
        </w:rPr>
        <w:t>fit_to_clinical_picture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51D219BA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comparison_to_alternatives&gt;[Explanation]&lt;/comparison_to_alternatives&gt;</w:t>
      </w:r>
    </w:p>
    <w:p w14:paraId="0431CC77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/</w:t>
      </w:r>
      <w:proofErr w:type="spellStart"/>
      <w:r w:rsidRPr="0039741E">
        <w:rPr>
          <w:rFonts w:cs="Calibri"/>
          <w:i/>
          <w:iCs/>
          <w:lang w:val="en-CA"/>
        </w:rPr>
        <w:t>diagnosis_justification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057DA72F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/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40836129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/step&gt;</w:t>
      </w:r>
    </w:p>
    <w:p w14:paraId="0B332662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</w:p>
    <w:p w14:paraId="445431D4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step&gt;</w:t>
      </w:r>
    </w:p>
    <w:p w14:paraId="6D085CA4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instruction&gt;Counterfactual Thinking: For your top two diagnoses, explain how your reasoning would change if one key symptom were absent or significantly different.&lt;/instruction&gt;</w:t>
      </w:r>
    </w:p>
    <w:p w14:paraId="74D6FC7B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76A0F317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</w:t>
      </w:r>
      <w:proofErr w:type="spellStart"/>
      <w:r w:rsidRPr="0039741E">
        <w:rPr>
          <w:rFonts w:cs="Calibri"/>
          <w:i/>
          <w:iCs/>
          <w:lang w:val="en-CA"/>
        </w:rPr>
        <w:t>counterfactual_analysis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179AB5AA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diagnosis_1&gt;</w:t>
      </w:r>
    </w:p>
    <w:p w14:paraId="2537FB6C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  &lt;name&gt;[Diagnosis name]&lt;/name&gt;</w:t>
      </w:r>
    </w:p>
    <w:p w14:paraId="6FB52EB4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  &lt;</w:t>
      </w:r>
      <w:proofErr w:type="spellStart"/>
      <w:r w:rsidRPr="0039741E">
        <w:rPr>
          <w:rFonts w:cs="Calibri"/>
          <w:i/>
          <w:iCs/>
          <w:lang w:val="en-CA"/>
        </w:rPr>
        <w:t>changed_symptom</w:t>
      </w:r>
      <w:proofErr w:type="spellEnd"/>
      <w:r w:rsidRPr="0039741E">
        <w:rPr>
          <w:rFonts w:cs="Calibri"/>
          <w:i/>
          <w:iCs/>
          <w:lang w:val="en-CA"/>
        </w:rPr>
        <w:t>&gt;[Symptom changed]&lt;/</w:t>
      </w:r>
      <w:proofErr w:type="spellStart"/>
      <w:r w:rsidRPr="0039741E">
        <w:rPr>
          <w:rFonts w:cs="Calibri"/>
          <w:i/>
          <w:iCs/>
          <w:lang w:val="en-CA"/>
        </w:rPr>
        <w:t>changed_symptom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14CDB2BE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  &lt;</w:t>
      </w:r>
      <w:proofErr w:type="spellStart"/>
      <w:r w:rsidRPr="0039741E">
        <w:rPr>
          <w:rFonts w:cs="Calibri"/>
          <w:i/>
          <w:iCs/>
          <w:lang w:val="en-CA"/>
        </w:rPr>
        <w:t>impact_on_reasoning</w:t>
      </w:r>
      <w:proofErr w:type="spellEnd"/>
      <w:r w:rsidRPr="0039741E">
        <w:rPr>
          <w:rFonts w:cs="Calibri"/>
          <w:i/>
          <w:iCs/>
          <w:lang w:val="en-CA"/>
        </w:rPr>
        <w:t>&gt;[Explanation of impact]&lt;/</w:t>
      </w:r>
      <w:proofErr w:type="spellStart"/>
      <w:r w:rsidRPr="0039741E">
        <w:rPr>
          <w:rFonts w:cs="Calibri"/>
          <w:i/>
          <w:iCs/>
          <w:lang w:val="en-CA"/>
        </w:rPr>
        <w:t>impact_on_reasoning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324EE689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/diagnosis_1&gt;</w:t>
      </w:r>
    </w:p>
    <w:p w14:paraId="17EEE280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diagnosis_2&gt;</w:t>
      </w:r>
    </w:p>
    <w:p w14:paraId="4273FBFA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  &lt;name&gt;[Diagnosis name]&lt;/name&gt;</w:t>
      </w:r>
    </w:p>
    <w:p w14:paraId="7696777D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  &lt;</w:t>
      </w:r>
      <w:proofErr w:type="spellStart"/>
      <w:r w:rsidRPr="0039741E">
        <w:rPr>
          <w:rFonts w:cs="Calibri"/>
          <w:i/>
          <w:iCs/>
          <w:lang w:val="en-CA"/>
        </w:rPr>
        <w:t>changed_symptom</w:t>
      </w:r>
      <w:proofErr w:type="spellEnd"/>
      <w:r w:rsidRPr="0039741E">
        <w:rPr>
          <w:rFonts w:cs="Calibri"/>
          <w:i/>
          <w:iCs/>
          <w:lang w:val="en-CA"/>
        </w:rPr>
        <w:t>&gt;[Symptom changed]&lt;/</w:t>
      </w:r>
      <w:proofErr w:type="spellStart"/>
      <w:r w:rsidRPr="0039741E">
        <w:rPr>
          <w:rFonts w:cs="Calibri"/>
          <w:i/>
          <w:iCs/>
          <w:lang w:val="en-CA"/>
        </w:rPr>
        <w:t>changed_symptom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0572F62B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  &lt;</w:t>
      </w:r>
      <w:proofErr w:type="spellStart"/>
      <w:r w:rsidRPr="0039741E">
        <w:rPr>
          <w:rFonts w:cs="Calibri"/>
          <w:i/>
          <w:iCs/>
          <w:lang w:val="en-CA"/>
        </w:rPr>
        <w:t>impact_on_reasoning</w:t>
      </w:r>
      <w:proofErr w:type="spellEnd"/>
      <w:r w:rsidRPr="0039741E">
        <w:rPr>
          <w:rFonts w:cs="Calibri"/>
          <w:i/>
          <w:iCs/>
          <w:lang w:val="en-CA"/>
        </w:rPr>
        <w:t>&gt;[Explanation of impact]&lt;/</w:t>
      </w:r>
      <w:proofErr w:type="spellStart"/>
      <w:r w:rsidRPr="0039741E">
        <w:rPr>
          <w:rFonts w:cs="Calibri"/>
          <w:i/>
          <w:iCs/>
          <w:lang w:val="en-CA"/>
        </w:rPr>
        <w:t>impact_on_reasoning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265A778F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/diagnosis_2&gt;</w:t>
      </w:r>
    </w:p>
    <w:p w14:paraId="77A97BAB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/</w:t>
      </w:r>
      <w:proofErr w:type="spellStart"/>
      <w:r w:rsidRPr="0039741E">
        <w:rPr>
          <w:rFonts w:cs="Calibri"/>
          <w:i/>
          <w:iCs/>
          <w:lang w:val="en-CA"/>
        </w:rPr>
        <w:t>counterfactual_analysis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3BFA3D57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/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0A1013F1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/step&gt;</w:t>
      </w:r>
    </w:p>
    <w:p w14:paraId="25D9B628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</w:p>
    <w:p w14:paraId="2C2DD973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step&gt;</w:t>
      </w:r>
    </w:p>
    <w:p w14:paraId="75FBDE1A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instruction&gt;Briefly explain why you ruled out each of the other options.&lt;/instruction&gt;</w:t>
      </w:r>
    </w:p>
    <w:p w14:paraId="5A8476AB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26C95544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</w:t>
      </w:r>
      <w:proofErr w:type="spellStart"/>
      <w:r w:rsidRPr="0039741E">
        <w:rPr>
          <w:rFonts w:cs="Calibri"/>
          <w:i/>
          <w:iCs/>
          <w:lang w:val="en-CA"/>
        </w:rPr>
        <w:t>ruled_out_diagnoses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14D8CEB3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diagnosis&gt;</w:t>
      </w:r>
    </w:p>
    <w:p w14:paraId="5C7E56F5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  &lt;name&gt;[Diagnosis name]&lt;/name&gt;</w:t>
      </w:r>
    </w:p>
    <w:p w14:paraId="75DADC1A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  &lt;</w:t>
      </w:r>
      <w:proofErr w:type="spellStart"/>
      <w:r w:rsidRPr="0039741E">
        <w:rPr>
          <w:rFonts w:cs="Calibri"/>
          <w:i/>
          <w:iCs/>
          <w:lang w:val="en-CA"/>
        </w:rPr>
        <w:t>reason_for_ruling_out</w:t>
      </w:r>
      <w:proofErr w:type="spellEnd"/>
      <w:r w:rsidRPr="0039741E">
        <w:rPr>
          <w:rFonts w:cs="Calibri"/>
          <w:i/>
          <w:iCs/>
          <w:lang w:val="en-CA"/>
        </w:rPr>
        <w:t>&gt;[Explanation]&lt;/</w:t>
      </w:r>
      <w:proofErr w:type="spellStart"/>
      <w:r w:rsidRPr="0039741E">
        <w:rPr>
          <w:rFonts w:cs="Calibri"/>
          <w:i/>
          <w:iCs/>
          <w:lang w:val="en-CA"/>
        </w:rPr>
        <w:t>reason_for_ruling_ou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683ACF3F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/diagnosis&gt;</w:t>
      </w:r>
    </w:p>
    <w:p w14:paraId="332DA331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!-- Repeat for other ruled out diagnoses --&gt;</w:t>
      </w:r>
    </w:p>
    <w:p w14:paraId="78DA5993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/</w:t>
      </w:r>
      <w:proofErr w:type="spellStart"/>
      <w:r w:rsidRPr="0039741E">
        <w:rPr>
          <w:rFonts w:cs="Calibri"/>
          <w:i/>
          <w:iCs/>
          <w:lang w:val="en-CA"/>
        </w:rPr>
        <w:t>ruled_out_diagnoses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6BAB673E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/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29A4A5B1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lastRenderedPageBreak/>
        <w:t xml:space="preserve">    &lt;/step&gt;</w:t>
      </w:r>
    </w:p>
    <w:p w14:paraId="2C754DFF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</w:p>
    <w:p w14:paraId="2B3DE92F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step&gt;</w:t>
      </w:r>
    </w:p>
    <w:p w14:paraId="012776BC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instruction&gt;Meta-cognitive Reflection: Reflect on your diagnostic process. What assumptions did you make? Are there any potential biases in your reasoning? How confident are you in your diagnosis and why?&lt;/instruction&gt;</w:t>
      </w:r>
    </w:p>
    <w:p w14:paraId="6202C8C9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1FDDB398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</w:t>
      </w:r>
      <w:proofErr w:type="spellStart"/>
      <w:r w:rsidRPr="0039741E">
        <w:rPr>
          <w:rFonts w:cs="Calibri"/>
          <w:i/>
          <w:iCs/>
          <w:lang w:val="en-CA"/>
        </w:rPr>
        <w:t>meta_cognitive_reflection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173F94BB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assumptions&gt;[List of assumptions made]&lt;/assumptions&gt;</w:t>
      </w:r>
    </w:p>
    <w:p w14:paraId="7D397A7C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</w:t>
      </w:r>
      <w:proofErr w:type="spellStart"/>
      <w:r w:rsidRPr="0039741E">
        <w:rPr>
          <w:rFonts w:cs="Calibri"/>
          <w:i/>
          <w:iCs/>
          <w:lang w:val="en-CA"/>
        </w:rPr>
        <w:t>potential_biases</w:t>
      </w:r>
      <w:proofErr w:type="spellEnd"/>
      <w:r w:rsidRPr="0039741E">
        <w:rPr>
          <w:rFonts w:cs="Calibri"/>
          <w:i/>
          <w:iCs/>
          <w:lang w:val="en-CA"/>
        </w:rPr>
        <w:t>&gt;[Discussion of potential biases]&lt;/</w:t>
      </w:r>
      <w:proofErr w:type="spellStart"/>
      <w:r w:rsidRPr="0039741E">
        <w:rPr>
          <w:rFonts w:cs="Calibri"/>
          <w:i/>
          <w:iCs/>
          <w:lang w:val="en-CA"/>
        </w:rPr>
        <w:t>potential_biases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211CDBDD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</w:t>
      </w:r>
      <w:proofErr w:type="spellStart"/>
      <w:r w:rsidRPr="0039741E">
        <w:rPr>
          <w:rFonts w:cs="Calibri"/>
          <w:i/>
          <w:iCs/>
          <w:lang w:val="en-CA"/>
        </w:rPr>
        <w:t>confidence_level</w:t>
      </w:r>
      <w:proofErr w:type="spellEnd"/>
      <w:r w:rsidRPr="0039741E">
        <w:rPr>
          <w:rFonts w:cs="Calibri"/>
          <w:i/>
          <w:iCs/>
          <w:lang w:val="en-CA"/>
        </w:rPr>
        <w:t>&gt;[Statement of confidence]&lt;/</w:t>
      </w:r>
      <w:proofErr w:type="spellStart"/>
      <w:r w:rsidRPr="0039741E">
        <w:rPr>
          <w:rFonts w:cs="Calibri"/>
          <w:i/>
          <w:iCs/>
          <w:lang w:val="en-CA"/>
        </w:rPr>
        <w:t>confidence_level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6B2B67A7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</w:t>
      </w:r>
      <w:proofErr w:type="spellStart"/>
      <w:r w:rsidRPr="0039741E">
        <w:rPr>
          <w:rFonts w:cs="Calibri"/>
          <w:i/>
          <w:iCs/>
          <w:lang w:val="en-CA"/>
        </w:rPr>
        <w:t>confidence_reasoning</w:t>
      </w:r>
      <w:proofErr w:type="spellEnd"/>
      <w:r w:rsidRPr="0039741E">
        <w:rPr>
          <w:rFonts w:cs="Calibri"/>
          <w:i/>
          <w:iCs/>
          <w:lang w:val="en-CA"/>
        </w:rPr>
        <w:t>&gt;[Explanation of confidence level]&lt;/</w:t>
      </w:r>
      <w:proofErr w:type="spellStart"/>
      <w:r w:rsidRPr="0039741E">
        <w:rPr>
          <w:rFonts w:cs="Calibri"/>
          <w:i/>
          <w:iCs/>
          <w:lang w:val="en-CA"/>
        </w:rPr>
        <w:t>confidence_reasoning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7B345E9C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/</w:t>
      </w:r>
      <w:proofErr w:type="spellStart"/>
      <w:r w:rsidRPr="0039741E">
        <w:rPr>
          <w:rFonts w:cs="Calibri"/>
          <w:i/>
          <w:iCs/>
          <w:lang w:val="en-CA"/>
        </w:rPr>
        <w:t>meta_cognitive_reflection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231E8B12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/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65CA09E1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/step&gt;</w:t>
      </w:r>
    </w:p>
    <w:p w14:paraId="12E9DC80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</w:p>
    <w:p w14:paraId="30BCD339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step&gt;</w:t>
      </w:r>
    </w:p>
    <w:p w14:paraId="56FFF870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instruction&gt;If applicable, suggest what additional information or tests would be helpful to confirm the diagnosis or rule out others.&lt;/instruction&gt;</w:t>
      </w:r>
    </w:p>
    <w:p w14:paraId="34EACC83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2EB47FAE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</w:t>
      </w:r>
      <w:proofErr w:type="spellStart"/>
      <w:r w:rsidRPr="0039741E">
        <w:rPr>
          <w:rFonts w:cs="Calibri"/>
          <w:i/>
          <w:iCs/>
          <w:lang w:val="en-CA"/>
        </w:rPr>
        <w:t>additional_information_needed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5D92F1A1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test&gt;[Suggested test or information]&lt;/test&gt;</w:t>
      </w:r>
    </w:p>
    <w:p w14:paraId="694C88E6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rationale&gt;[Reason for suggesting this test/information]&lt;/rationale&gt;</w:t>
      </w:r>
    </w:p>
    <w:p w14:paraId="382CD079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  &lt;!-- Repeat for other suggested tests/information --&gt;</w:t>
      </w:r>
    </w:p>
    <w:p w14:paraId="2A468188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  &lt;/</w:t>
      </w:r>
      <w:proofErr w:type="spellStart"/>
      <w:r w:rsidRPr="0039741E">
        <w:rPr>
          <w:rFonts w:cs="Calibri"/>
          <w:i/>
          <w:iCs/>
          <w:lang w:val="en-CA"/>
        </w:rPr>
        <w:t>additional_information_needed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6DE4147F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  &lt;/</w:t>
      </w:r>
      <w:proofErr w:type="spellStart"/>
      <w:r w:rsidRPr="0039741E">
        <w:rPr>
          <w:rFonts w:cs="Calibri"/>
          <w:i/>
          <w:iCs/>
          <w:lang w:val="en-CA"/>
        </w:rPr>
        <w:t>output_format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61F34106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&lt;/step&gt;</w:t>
      </w:r>
    </w:p>
    <w:p w14:paraId="4C126ACE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&lt;/</w:t>
      </w:r>
      <w:proofErr w:type="spellStart"/>
      <w:r w:rsidRPr="0039741E">
        <w:rPr>
          <w:rFonts w:cs="Calibri"/>
          <w:i/>
          <w:iCs/>
          <w:lang w:val="en-CA"/>
        </w:rPr>
        <w:t>case_analysis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799842B0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</w:p>
    <w:p w14:paraId="614362AE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&lt;</w:t>
      </w:r>
      <w:proofErr w:type="spellStart"/>
      <w:r w:rsidRPr="0039741E">
        <w:rPr>
          <w:rFonts w:cs="Calibri"/>
          <w:i/>
          <w:iCs/>
          <w:lang w:val="en-CA"/>
        </w:rPr>
        <w:t>final_instructions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712D9A14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  Remember to maintain a logical, step-by-step approach in your analysis and explanation. Your response should demonstrate clinical reasoning and diagnostic acumen. Ensure that your output follows the XML structure provided in each step.</w:t>
      </w:r>
    </w:p>
    <w:p w14:paraId="7D7CEE8B" w14:textId="77777777" w:rsidR="0070596A" w:rsidRPr="0039741E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 xml:space="preserve">  &lt;/</w:t>
      </w:r>
      <w:proofErr w:type="spellStart"/>
      <w:r w:rsidRPr="0039741E">
        <w:rPr>
          <w:rFonts w:cs="Calibri"/>
          <w:i/>
          <w:iCs/>
          <w:lang w:val="en-CA"/>
        </w:rPr>
        <w:t>final_instructions</w:t>
      </w:r>
      <w:proofErr w:type="spellEnd"/>
      <w:r w:rsidRPr="0039741E">
        <w:rPr>
          <w:rFonts w:cs="Calibri"/>
          <w:i/>
          <w:iCs/>
          <w:lang w:val="en-CA"/>
        </w:rPr>
        <w:t>&gt;</w:t>
      </w:r>
    </w:p>
    <w:p w14:paraId="3CD83F4F" w14:textId="77777777" w:rsidR="0070596A" w:rsidRPr="00417091" w:rsidRDefault="0070596A" w:rsidP="0070596A">
      <w:pPr>
        <w:rPr>
          <w:rFonts w:cs="Calibri"/>
          <w:i/>
          <w:iCs/>
          <w:lang w:val="en-CA"/>
        </w:rPr>
      </w:pPr>
      <w:r w:rsidRPr="0039741E">
        <w:rPr>
          <w:rFonts w:cs="Calibri"/>
          <w:i/>
          <w:iCs/>
          <w:lang w:val="en-CA"/>
        </w:rPr>
        <w:t>&lt;/prompt&gt;</w:t>
      </w:r>
    </w:p>
    <w:p w14:paraId="4F019A6E" w14:textId="77777777" w:rsidR="0070596A" w:rsidRDefault="0070596A">
      <w:pPr>
        <w:rPr>
          <w:lang w:val="en-CA"/>
        </w:rPr>
      </w:pPr>
    </w:p>
    <w:p w14:paraId="412D9AF1" w14:textId="77699FB4" w:rsidR="00521460" w:rsidRDefault="00521460" w:rsidP="0047540C">
      <w:pPr>
        <w:pStyle w:val="Heading2"/>
        <w:rPr>
          <w:lang w:val="en-CA"/>
        </w:rPr>
      </w:pPr>
      <w:bookmarkStart w:id="1" w:name="_Toc195439363"/>
      <w:r>
        <w:rPr>
          <w:lang w:val="en-CA"/>
        </w:rPr>
        <w:t>System prompt – basic prompting</w:t>
      </w:r>
      <w:bookmarkEnd w:id="1"/>
    </w:p>
    <w:p w14:paraId="41A5AAEF" w14:textId="77777777" w:rsidR="00521460" w:rsidRDefault="00521460">
      <w:pPr>
        <w:rPr>
          <w:lang w:val="en-CA"/>
        </w:rPr>
      </w:pPr>
    </w:p>
    <w:p w14:paraId="365CE789" w14:textId="77777777" w:rsidR="00521460" w:rsidRPr="00521460" w:rsidRDefault="00521460" w:rsidP="00521460">
      <w:pPr>
        <w:rPr>
          <w:i/>
          <w:iCs/>
          <w:lang w:val="en-CA"/>
        </w:rPr>
      </w:pPr>
      <w:r w:rsidRPr="00521460">
        <w:rPr>
          <w:i/>
          <w:iCs/>
          <w:lang w:val="en-CA"/>
        </w:rPr>
        <w:t>Prompt 1: I’m writing a literature paper on the accuracy of CGPT of correctly identified a diagnosis from complex, WRITTEN, clinical cases. I will be presenting you a series of medical cases and then presenting you with a multiple choice of what the answer to the medical cases.</w:t>
      </w:r>
    </w:p>
    <w:p w14:paraId="252B4531" w14:textId="77777777" w:rsidR="00521460" w:rsidRPr="00521460" w:rsidRDefault="00521460" w:rsidP="00521460">
      <w:pPr>
        <w:rPr>
          <w:i/>
          <w:iCs/>
          <w:lang w:val="en-CA"/>
        </w:rPr>
      </w:pPr>
      <w:r w:rsidRPr="00521460">
        <w:rPr>
          <w:i/>
          <w:iCs/>
          <w:lang w:val="en-CA"/>
        </w:rPr>
        <w:lastRenderedPageBreak/>
        <w:t xml:space="preserve">Prompt 2: Come up with a differential and provide rationale for why this differential makes sense and findings that would cause you to rule out the differential. Here are your </w:t>
      </w:r>
      <w:proofErr w:type="gramStart"/>
      <w:r w:rsidRPr="00521460">
        <w:rPr>
          <w:i/>
          <w:iCs/>
          <w:lang w:val="en-CA"/>
        </w:rPr>
        <w:t>multiple choice</w:t>
      </w:r>
      <w:proofErr w:type="gramEnd"/>
      <w:r w:rsidRPr="00521460">
        <w:rPr>
          <w:i/>
          <w:iCs/>
          <w:lang w:val="en-CA"/>
        </w:rPr>
        <w:t xml:space="preserve"> options to choose from and give me a detailed rationale explaining your answer.</w:t>
      </w:r>
    </w:p>
    <w:p w14:paraId="080A3B27" w14:textId="77777777" w:rsidR="00521460" w:rsidRPr="00521460" w:rsidRDefault="00521460" w:rsidP="00521460">
      <w:pPr>
        <w:rPr>
          <w:i/>
          <w:iCs/>
          <w:lang w:val="en-CA"/>
        </w:rPr>
      </w:pPr>
      <w:r w:rsidRPr="00521460">
        <w:rPr>
          <w:i/>
          <w:iCs/>
          <w:lang w:val="en-CA"/>
        </w:rPr>
        <w:t>[Insert multiple choices]</w:t>
      </w:r>
    </w:p>
    <w:p w14:paraId="0B8BEC30" w14:textId="77777777" w:rsidR="00521460" w:rsidRPr="00521460" w:rsidRDefault="00521460" w:rsidP="00521460">
      <w:pPr>
        <w:rPr>
          <w:i/>
          <w:iCs/>
          <w:lang w:val="en-CA"/>
        </w:rPr>
      </w:pPr>
      <w:r w:rsidRPr="00521460">
        <w:rPr>
          <w:i/>
          <w:iCs/>
          <w:lang w:val="en-CA"/>
        </w:rPr>
        <w:t>[Insert all Case info]</w:t>
      </w:r>
    </w:p>
    <w:p w14:paraId="11F09694" w14:textId="77777777" w:rsidR="00521460" w:rsidRPr="00521460" w:rsidRDefault="00521460" w:rsidP="00521460">
      <w:pPr>
        <w:rPr>
          <w:i/>
          <w:iCs/>
          <w:lang w:val="en-CA"/>
        </w:rPr>
      </w:pPr>
      <w:r w:rsidRPr="00521460">
        <w:rPr>
          <w:i/>
          <w:iCs/>
          <w:lang w:val="en-CA"/>
        </w:rPr>
        <w:t>[Insert radiology description]</w:t>
      </w:r>
    </w:p>
    <w:p w14:paraId="3973F95A" w14:textId="2C7CCFC8" w:rsidR="00521460" w:rsidRDefault="00521460" w:rsidP="0047540C">
      <w:pPr>
        <w:pStyle w:val="Heading1"/>
        <w:rPr>
          <w:lang w:val="en-CA"/>
        </w:rPr>
      </w:pPr>
      <w:bookmarkStart w:id="2" w:name="_Toc195439364"/>
      <w:r>
        <w:rPr>
          <w:lang w:val="en-CA"/>
        </w:rPr>
        <w:t>Supplementary results</w:t>
      </w:r>
      <w:bookmarkEnd w:id="2"/>
    </w:p>
    <w:p w14:paraId="4287EE9A" w14:textId="294523B0" w:rsidR="006D1E34" w:rsidRDefault="006D1E34" w:rsidP="00D2068D">
      <w:pPr>
        <w:pStyle w:val="Heading2"/>
        <w:rPr>
          <w:lang w:val="en-CA"/>
        </w:rPr>
      </w:pPr>
      <w:bookmarkStart w:id="3" w:name="_Toc195439365"/>
      <w:r>
        <w:rPr>
          <w:lang w:val="en-CA"/>
        </w:rPr>
        <w:t>Sensitivity analysis with basic prompting</w:t>
      </w:r>
      <w:bookmarkEnd w:id="3"/>
    </w:p>
    <w:p w14:paraId="56482008" w14:textId="702B719F" w:rsidR="006D1E34" w:rsidRDefault="004342EB" w:rsidP="006D1E34">
      <w:r>
        <w:t xml:space="preserve">When using basic prompting, </w:t>
      </w:r>
      <w:r w:rsidR="006D1E34" w:rsidRPr="006D1E34">
        <w:t xml:space="preserve">correct responses were provided for </w:t>
      </w:r>
      <w:r>
        <w:t>95</w:t>
      </w:r>
      <w:r w:rsidR="006D1E34" w:rsidRPr="006D1E34">
        <w:t xml:space="preserve"> (</w:t>
      </w:r>
      <w:r>
        <w:t>63</w:t>
      </w:r>
      <w:r w:rsidR="006D1E34" w:rsidRPr="006D1E34">
        <w:t xml:space="preserve">%), </w:t>
      </w:r>
      <w:r>
        <w:t>60</w:t>
      </w:r>
      <w:r w:rsidR="006D1E34" w:rsidRPr="006D1E34">
        <w:t xml:space="preserve"> (</w:t>
      </w:r>
      <w:r>
        <w:t>40</w:t>
      </w:r>
      <w:r w:rsidR="006D1E34" w:rsidRPr="006D1E34">
        <w:t xml:space="preserve">%), and </w:t>
      </w:r>
      <w:r>
        <w:t>68</w:t>
      </w:r>
      <w:r w:rsidR="006D1E34" w:rsidRPr="006D1E34">
        <w:t xml:space="preserve"> (</w:t>
      </w:r>
      <w:r>
        <w:t>45</w:t>
      </w:r>
      <w:r w:rsidR="006D1E34" w:rsidRPr="006D1E34">
        <w:t xml:space="preserve">%) cases by llama-3.1-70b-versatile, llama-3.1-8b-instant, and mixtral-8x7b-32768, respectively. </w:t>
      </w:r>
      <w:r w:rsidR="00022A8F">
        <w:t xml:space="preserve">Llama-3.1-70b versatile was the only model that outperformed </w:t>
      </w:r>
      <w:r w:rsidR="00AE17F5">
        <w:t>GPT-3.5</w:t>
      </w:r>
      <w:r w:rsidR="00022A8F">
        <w:t xml:space="preserve"> </w:t>
      </w:r>
      <w:r w:rsidR="006D1E34" w:rsidRPr="006D1E34">
        <w:t>(</w:t>
      </w:r>
      <w:r w:rsidR="006D1E34" w:rsidRPr="006D1E34">
        <w:rPr>
          <w:highlight w:val="yellow"/>
        </w:rPr>
        <w:t>Table S1</w:t>
      </w:r>
      <w:r w:rsidR="006D1E34" w:rsidRPr="006D1E34">
        <w:t xml:space="preserve">). </w:t>
      </w:r>
    </w:p>
    <w:p w14:paraId="5BF88935" w14:textId="7C884E1E" w:rsidR="006D1E34" w:rsidRPr="006D1E34" w:rsidRDefault="006D1E34" w:rsidP="006D1E34">
      <w:r w:rsidRPr="006D1E34">
        <w:t xml:space="preserve">There was a total of 150 question with 4 multiple choice options per question. When considering rates of TP, FP, TN, and FN, </w:t>
      </w:r>
      <w:r w:rsidR="00882AE8">
        <w:t>l</w:t>
      </w:r>
      <w:r w:rsidRPr="006D1E34">
        <w:t>lama-3.1-70b-versatile</w:t>
      </w:r>
      <w:r w:rsidR="00355D88">
        <w:t xml:space="preserve"> outperformed </w:t>
      </w:r>
      <w:r w:rsidR="00AE17F5">
        <w:t>GPT-3.5</w:t>
      </w:r>
      <w:r w:rsidR="00355D88">
        <w:t xml:space="preserve"> whereas </w:t>
      </w:r>
      <w:r w:rsidRPr="006D1E34">
        <w:t>llama-3.1-8b-instant</w:t>
      </w:r>
      <w:r w:rsidR="00355D88">
        <w:t xml:space="preserve"> </w:t>
      </w:r>
      <w:r w:rsidRPr="006D1E34">
        <w:t xml:space="preserve">and mixtral-8x7b-32768 </w:t>
      </w:r>
      <w:r w:rsidR="00355D88">
        <w:t xml:space="preserve">did not </w:t>
      </w:r>
      <w:r w:rsidRPr="006D1E34">
        <w:t>(</w:t>
      </w:r>
      <w:r w:rsidR="00355D88">
        <w:t>p=0</w:t>
      </w:r>
      <w:r w:rsidR="00C421C7">
        <w:t>.</w:t>
      </w:r>
      <w:r w:rsidR="00355D88">
        <w:t>0126</w:t>
      </w:r>
      <w:r w:rsidRPr="006D1E34">
        <w:t>, p=</w:t>
      </w:r>
      <w:r w:rsidR="00355D88">
        <w:t>0</w:t>
      </w:r>
      <w:r w:rsidR="00C421C7">
        <w:t>.</w:t>
      </w:r>
      <w:r w:rsidR="00355D88">
        <w:t>318</w:t>
      </w:r>
      <w:r w:rsidRPr="006D1E34">
        <w:t>, p=0</w:t>
      </w:r>
      <w:r w:rsidR="00C421C7">
        <w:t>.</w:t>
      </w:r>
      <w:r w:rsidR="00355D88">
        <w:t>913</w:t>
      </w:r>
      <w:r w:rsidRPr="006D1E34">
        <w:t xml:space="preserve">, respectively; </w:t>
      </w:r>
      <w:r w:rsidRPr="006D1E34">
        <w:rPr>
          <w:highlight w:val="yellow"/>
        </w:rPr>
        <w:t>Table S1</w:t>
      </w:r>
      <w:r w:rsidRPr="006D1E34">
        <w:t xml:space="preserve">). </w:t>
      </w:r>
    </w:p>
    <w:p w14:paraId="0B54E637" w14:textId="77777777" w:rsidR="006D1E34" w:rsidRDefault="006D1E34" w:rsidP="006D1E34">
      <w:pPr>
        <w:rPr>
          <w:lang w:val="en-CA"/>
        </w:rPr>
      </w:pPr>
    </w:p>
    <w:p w14:paraId="2A50FD90" w14:textId="4D5F786A" w:rsidR="00264456" w:rsidRPr="001101AD" w:rsidRDefault="00264456" w:rsidP="001101AD">
      <w:pPr>
        <w:pStyle w:val="Heading2"/>
      </w:pPr>
      <w:bookmarkStart w:id="4" w:name="_Toc195439366"/>
      <w:r w:rsidRPr="001101AD">
        <w:t xml:space="preserve">Sensitivity analysis using advanced prompting in </w:t>
      </w:r>
      <w:r w:rsidR="00AE17F5">
        <w:t>GPT-4.0 Turbo</w:t>
      </w:r>
      <w:bookmarkEnd w:id="4"/>
    </w:p>
    <w:p w14:paraId="74606DBE" w14:textId="68DC9FBA" w:rsidR="00264456" w:rsidRDefault="00264456" w:rsidP="00264456">
      <w:r>
        <w:rPr>
          <w:lang w:val="en-CA"/>
        </w:rPr>
        <w:t xml:space="preserve">When presenting </w:t>
      </w:r>
      <w:r w:rsidR="00AE17F5">
        <w:rPr>
          <w:lang w:val="en-CA"/>
        </w:rPr>
        <w:t>GPT-4.0 Turbo</w:t>
      </w:r>
      <w:r>
        <w:rPr>
          <w:lang w:val="en-CA"/>
        </w:rPr>
        <w:t xml:space="preserve"> with the advanced prompts, correct responses were provided for 100 (67%) cases and aligned with user provided answers in 104 (69%) cases. When comparing performance with advanced prompting for the LLMs chosen for this study, only </w:t>
      </w:r>
      <w:r w:rsidRPr="006D1E34">
        <w:t>llama-3.1-70b-versatile</w:t>
      </w:r>
      <w:r>
        <w:t xml:space="preserve"> outperformed </w:t>
      </w:r>
      <w:r w:rsidR="00AE17F5">
        <w:t>GPT-4.0 Turbo</w:t>
      </w:r>
      <w:r>
        <w:t xml:space="preserve"> (p=0</w:t>
      </w:r>
      <w:r w:rsidR="00C421C7">
        <w:t>.</w:t>
      </w:r>
      <w:r>
        <w:t xml:space="preserve">0135), whereas </w:t>
      </w:r>
      <w:r w:rsidRPr="006D1E34">
        <w:t>llama-3.1-8b-instant</w:t>
      </w:r>
      <w:r>
        <w:t xml:space="preserve"> (</w:t>
      </w:r>
      <w:r w:rsidR="000014E5">
        <w:t>p=</w:t>
      </w:r>
      <w:r>
        <w:t>0</w:t>
      </w:r>
      <w:r w:rsidR="00C421C7">
        <w:t>.</w:t>
      </w:r>
      <w:r>
        <w:t xml:space="preserve">715) </w:t>
      </w:r>
      <w:r w:rsidRPr="006D1E34">
        <w:t>and mixtral-8x7b-32768</w:t>
      </w:r>
      <w:r>
        <w:t xml:space="preserve"> (</w:t>
      </w:r>
      <w:r w:rsidR="000014E5">
        <w:t>p=</w:t>
      </w:r>
      <w:r>
        <w:t>0</w:t>
      </w:r>
      <w:r w:rsidR="00C421C7">
        <w:t>.</w:t>
      </w:r>
      <w:r>
        <w:t xml:space="preserve">399) did not. </w:t>
      </w:r>
      <w:r w:rsidR="00C44A25">
        <w:t xml:space="preserve">For 14 cases, </w:t>
      </w:r>
      <w:r w:rsidR="00AE17F5">
        <w:t>GPT-4.0 Turbo</w:t>
      </w:r>
      <w:r w:rsidR="00C44A25">
        <w:t xml:space="preserve"> did not provide an answer using advanced prompting. </w:t>
      </w:r>
    </w:p>
    <w:p w14:paraId="284836BC" w14:textId="77777777" w:rsidR="00AE4016" w:rsidRDefault="00AE4016" w:rsidP="00264456"/>
    <w:p w14:paraId="4A84A35A" w14:textId="7A468198" w:rsidR="00AE4016" w:rsidRPr="00264456" w:rsidRDefault="00AE4016" w:rsidP="00264456">
      <w:pPr>
        <w:rPr>
          <w:lang w:val="en-CA"/>
        </w:rPr>
      </w:pPr>
      <w:r w:rsidRPr="006D1E34">
        <w:t xml:space="preserve">When considering rates of TP, FP, TN, and FN, </w:t>
      </w:r>
      <w:r>
        <w:t>l</w:t>
      </w:r>
      <w:r w:rsidRPr="006D1E34">
        <w:t>lama-3.1-70b-versatile</w:t>
      </w:r>
      <w:r>
        <w:t xml:space="preserve"> outperformed </w:t>
      </w:r>
      <w:r w:rsidR="00AE17F5">
        <w:t>GPT-4.0 Turbo</w:t>
      </w:r>
      <w:r>
        <w:t xml:space="preserve"> whereas </w:t>
      </w:r>
      <w:r w:rsidRPr="006D1E34">
        <w:t>llama-3.1-8b-instant</w:t>
      </w:r>
      <w:r>
        <w:t xml:space="preserve"> </w:t>
      </w:r>
      <w:r w:rsidRPr="006D1E34">
        <w:t xml:space="preserve">and mixtral-8x7b-32768 </w:t>
      </w:r>
      <w:r>
        <w:t xml:space="preserve">did not </w:t>
      </w:r>
      <w:r w:rsidRPr="006D1E34">
        <w:t>(</w:t>
      </w:r>
      <w:r>
        <w:t>p=0</w:t>
      </w:r>
      <w:r w:rsidR="00C421C7">
        <w:t>.</w:t>
      </w:r>
      <w:r>
        <w:t>0002</w:t>
      </w:r>
      <w:r w:rsidRPr="006D1E34">
        <w:t>, p=</w:t>
      </w:r>
      <w:r>
        <w:t>0</w:t>
      </w:r>
      <w:r w:rsidR="00C421C7">
        <w:t>.</w:t>
      </w:r>
      <w:r>
        <w:t>963</w:t>
      </w:r>
      <w:r w:rsidRPr="006D1E34">
        <w:t>, p=0</w:t>
      </w:r>
      <w:r w:rsidR="00C421C7">
        <w:t>.</w:t>
      </w:r>
      <w:r>
        <w:t>83</w:t>
      </w:r>
      <w:r w:rsidR="005A4BE9">
        <w:t>5</w:t>
      </w:r>
      <w:r w:rsidRPr="006D1E34">
        <w:t xml:space="preserve">, respectively; </w:t>
      </w:r>
      <w:r w:rsidRPr="006D1E34">
        <w:rPr>
          <w:highlight w:val="yellow"/>
        </w:rPr>
        <w:t>Table S</w:t>
      </w:r>
      <w:r w:rsidRPr="00C44A25">
        <w:rPr>
          <w:highlight w:val="yellow"/>
        </w:rPr>
        <w:t>2</w:t>
      </w:r>
      <w:r w:rsidRPr="006D1E34">
        <w:t>).</w:t>
      </w:r>
    </w:p>
    <w:p w14:paraId="3CE4E6EF" w14:textId="4F07F70E" w:rsidR="00022A8F" w:rsidRDefault="00022A8F">
      <w:pPr>
        <w:rPr>
          <w:lang w:val="en-CA"/>
        </w:rPr>
      </w:pPr>
      <w:r>
        <w:rPr>
          <w:lang w:val="en-CA"/>
        </w:rPr>
        <w:br w:type="page"/>
      </w:r>
    </w:p>
    <w:p w14:paraId="61B59148" w14:textId="543265B5" w:rsidR="00022A8F" w:rsidRPr="00417091" w:rsidRDefault="00022A8F" w:rsidP="00022A8F">
      <w:pPr>
        <w:rPr>
          <w:rFonts w:cs="Calibri"/>
        </w:rPr>
      </w:pPr>
      <w:r w:rsidRPr="00417091">
        <w:rPr>
          <w:rFonts w:cs="Calibri"/>
          <w:b/>
          <w:bCs/>
        </w:rPr>
        <w:lastRenderedPageBreak/>
        <w:t xml:space="preserve">Table </w:t>
      </w:r>
      <w:r>
        <w:rPr>
          <w:rFonts w:cs="Calibri"/>
          <w:b/>
          <w:bCs/>
        </w:rPr>
        <w:t>S</w:t>
      </w:r>
      <w:r w:rsidRPr="00417091">
        <w:rPr>
          <w:rFonts w:cs="Calibri"/>
          <w:b/>
          <w:bCs/>
        </w:rPr>
        <w:t xml:space="preserve">1. </w:t>
      </w:r>
      <w:r w:rsidRPr="00417091">
        <w:rPr>
          <w:rFonts w:cs="Calibri"/>
        </w:rPr>
        <w:t>Summary of LLM responses</w:t>
      </w:r>
      <w:r>
        <w:rPr>
          <w:rFonts w:cs="Calibri"/>
        </w:rPr>
        <w:t xml:space="preserve"> when using basic prompting techniques</w:t>
      </w:r>
      <w:r w:rsidRPr="00417091">
        <w:rPr>
          <w:rFonts w:cs="Calibri"/>
        </w:rPr>
        <w:t>. P-values refer to Chi-Square tests performed between the LLMs selected by us and GPT-3.5 responses reported by Hadi et al.</w:t>
      </w:r>
      <w:r>
        <w:rPr>
          <w:rFonts w:cs="Calibri"/>
        </w:rPr>
        <w:t xml:space="preserve"> </w:t>
      </w:r>
      <w:r w:rsidRPr="00417091">
        <w:rPr>
          <w:rFonts w:cs="Calibri"/>
        </w:rPr>
        <w:fldChar w:fldCharType="begin"/>
      </w:r>
      <w:r>
        <w:rPr>
          <w:rFonts w:cs="Calibri"/>
        </w:rPr>
        <w:instrText xml:space="preserve"> ADDIN EN.CITE &lt;EndNote&gt;&lt;Cite&gt;&lt;Author&gt;Hadi&lt;/Author&gt;&lt;Year&gt;2024&lt;/Year&gt;&lt;RecNum&gt;3&lt;/RecNum&gt;&lt;DisplayText&gt;[11]&lt;/DisplayText&gt;&lt;record&gt;&lt;rec-number&gt;3&lt;/rec-number&gt;&lt;foreign-keys&gt;&lt;key app="EN" db-id="sx5wf0wt4xfxzwexpr8pp2fddw9vwxwfvf05" timestamp="1726696354"&gt;3&lt;/key&gt;&lt;/foreign-keys&gt;&lt;ref-type name="Journal Article"&gt;17&lt;/ref-type&gt;&lt;contributors&gt;&lt;authors&gt;&lt;author&gt;Hadi, A.&lt;/author&gt;&lt;author&gt;Tran, E.&lt;/author&gt;&lt;author&gt;Nagarajan, B.&lt;/author&gt;&lt;author&gt;Kirpalani, A.&lt;/author&gt;&lt;/authors&gt;&lt;/contributors&gt;&lt;auth-address&gt;Department of Paediatrics, Schulich School of Medicine and Dentistry, Western University, London, Ontario, Canada.&amp;#xD;Division of Nephrology, Children&amp;apos;s Hospital, London Health Sciences Centre, London, Ontario, Canada.&lt;/auth-address&gt;&lt;titles&gt;&lt;title&gt;Evaluation of ChatGPT as a diagnostic tool for medical learners and clinicians&lt;/title&gt;&lt;secondary-title&gt;PLoS One&lt;/secondary-title&gt;&lt;/titles&gt;&lt;periodical&gt;&lt;full-title&gt;PLoS One&lt;/full-title&gt;&lt;/periodical&gt;&lt;pages&gt;e0307383&lt;/pages&gt;&lt;volume&gt;19&lt;/volume&gt;&lt;number&gt;7&lt;/number&gt;&lt;edition&gt;2024/07/31&lt;/edition&gt;&lt;keywords&gt;&lt;keyword&gt;Humans&lt;/keyword&gt;&lt;keyword&gt;*Education, Medical/methods&lt;/keyword&gt;&lt;keyword&gt;Students, Medical&lt;/keyword&gt;&lt;/keywords&gt;&lt;dates&gt;&lt;year&gt;2024&lt;/year&gt;&lt;/dates&gt;&lt;isbn&gt;1932-6203&lt;/isbn&gt;&lt;accession-num&gt;39083523&lt;/accession-num&gt;&lt;urls&gt;&lt;/urls&gt;&lt;custom2&gt;PMC11290643&lt;/custom2&gt;&lt;electronic-resource-num&gt;10.1371/journal.pone.0307383&lt;/electronic-resource-num&gt;&lt;remote-database-provider&gt;NLM&lt;/remote-database-provider&gt;&lt;language&gt;eng&lt;/language&gt;&lt;/record&gt;&lt;/Cite&gt;&lt;/EndNote&gt;</w:instrText>
      </w:r>
      <w:r w:rsidRPr="00417091">
        <w:rPr>
          <w:rFonts w:cs="Calibri"/>
        </w:rPr>
        <w:fldChar w:fldCharType="separate"/>
      </w:r>
      <w:r>
        <w:rPr>
          <w:rFonts w:cs="Calibri"/>
          <w:noProof/>
        </w:rPr>
        <w:t>[11]</w:t>
      </w:r>
      <w:r w:rsidRPr="00417091">
        <w:rPr>
          <w:rFonts w:cs="Calibri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22A8F" w:rsidRPr="00417091" w14:paraId="50CE1D21" w14:textId="77777777" w:rsidTr="00761492">
        <w:tc>
          <w:tcPr>
            <w:tcW w:w="1870" w:type="dxa"/>
          </w:tcPr>
          <w:p w14:paraId="0D93642E" w14:textId="77777777" w:rsidR="00022A8F" w:rsidRPr="00417091" w:rsidRDefault="00022A8F" w:rsidP="00761492">
            <w:pPr>
              <w:rPr>
                <w:rFonts w:cs="Calibri"/>
              </w:rPr>
            </w:pPr>
          </w:p>
        </w:tc>
        <w:tc>
          <w:tcPr>
            <w:tcW w:w="1870" w:type="dxa"/>
          </w:tcPr>
          <w:p w14:paraId="6A76F733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llama-3.1-70b-versatile</w:t>
            </w:r>
          </w:p>
        </w:tc>
        <w:tc>
          <w:tcPr>
            <w:tcW w:w="1870" w:type="dxa"/>
          </w:tcPr>
          <w:p w14:paraId="70F64C19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llama-3.1-8b-instant</w:t>
            </w:r>
          </w:p>
        </w:tc>
        <w:tc>
          <w:tcPr>
            <w:tcW w:w="1870" w:type="dxa"/>
          </w:tcPr>
          <w:p w14:paraId="33D23C7D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mixtral-8x7b-32768</w:t>
            </w:r>
          </w:p>
        </w:tc>
        <w:tc>
          <w:tcPr>
            <w:tcW w:w="1870" w:type="dxa"/>
          </w:tcPr>
          <w:p w14:paraId="23676659" w14:textId="48CE332C" w:rsidR="00022A8F" w:rsidRPr="00417091" w:rsidRDefault="00AE17F5" w:rsidP="00761492">
            <w:pPr>
              <w:rPr>
                <w:rFonts w:cs="Calibri"/>
              </w:rPr>
            </w:pPr>
            <w:r>
              <w:rPr>
                <w:rFonts w:cs="Calibri"/>
              </w:rPr>
              <w:t>GPT-3.5</w:t>
            </w:r>
            <w:r w:rsidR="00022A8F" w:rsidRPr="007D3FC1">
              <w:rPr>
                <w:rFonts w:cs="Calibri"/>
                <w:vertAlign w:val="superscript"/>
              </w:rPr>
              <w:t>1</w:t>
            </w:r>
          </w:p>
        </w:tc>
      </w:tr>
      <w:tr w:rsidR="00022A8F" w:rsidRPr="00417091" w14:paraId="53316FA3" w14:textId="77777777" w:rsidTr="00761492">
        <w:tc>
          <w:tcPr>
            <w:tcW w:w="9350" w:type="dxa"/>
            <w:gridSpan w:val="5"/>
          </w:tcPr>
          <w:p w14:paraId="0E4048B1" w14:textId="77777777" w:rsidR="00022A8F" w:rsidRPr="00417091" w:rsidRDefault="00022A8F" w:rsidP="00761492">
            <w:pPr>
              <w:jc w:val="center"/>
              <w:rPr>
                <w:rFonts w:cs="Calibri"/>
              </w:rPr>
            </w:pPr>
            <w:r w:rsidRPr="00417091">
              <w:rPr>
                <w:rFonts w:cs="Calibri"/>
              </w:rPr>
              <w:t>Primary outcome assessment</w:t>
            </w:r>
          </w:p>
        </w:tc>
      </w:tr>
      <w:tr w:rsidR="00022A8F" w:rsidRPr="00417091" w14:paraId="3D792154" w14:textId="77777777" w:rsidTr="00761492">
        <w:tc>
          <w:tcPr>
            <w:tcW w:w="1870" w:type="dxa"/>
          </w:tcPr>
          <w:p w14:paraId="2A94A90B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Correct responses, n (%)</w:t>
            </w:r>
          </w:p>
        </w:tc>
        <w:tc>
          <w:tcPr>
            <w:tcW w:w="1870" w:type="dxa"/>
          </w:tcPr>
          <w:p w14:paraId="2425C2E5" w14:textId="665E79D5" w:rsidR="00022A8F" w:rsidRPr="00417091" w:rsidRDefault="00022A8F" w:rsidP="00761492">
            <w:pPr>
              <w:rPr>
                <w:rFonts w:cs="Calibri"/>
              </w:rPr>
            </w:pPr>
            <w:r>
              <w:rPr>
                <w:rFonts w:cs="Calibri"/>
              </w:rPr>
              <w:t>95 (63)</w:t>
            </w:r>
          </w:p>
        </w:tc>
        <w:tc>
          <w:tcPr>
            <w:tcW w:w="1870" w:type="dxa"/>
          </w:tcPr>
          <w:p w14:paraId="57B291FF" w14:textId="6E847DC3" w:rsidR="00022A8F" w:rsidRPr="00417091" w:rsidRDefault="00022A8F" w:rsidP="00761492">
            <w:pPr>
              <w:rPr>
                <w:rFonts w:cs="Calibri"/>
              </w:rPr>
            </w:pPr>
            <w:r>
              <w:rPr>
                <w:rFonts w:cs="Calibri"/>
              </w:rPr>
              <w:t>60 (40)</w:t>
            </w:r>
          </w:p>
        </w:tc>
        <w:tc>
          <w:tcPr>
            <w:tcW w:w="1870" w:type="dxa"/>
          </w:tcPr>
          <w:p w14:paraId="7897D66C" w14:textId="0299728D" w:rsidR="00022A8F" w:rsidRPr="00417091" w:rsidRDefault="005E1AF7" w:rsidP="00761492">
            <w:pPr>
              <w:rPr>
                <w:rFonts w:cs="Calibri"/>
              </w:rPr>
            </w:pPr>
            <w:r>
              <w:rPr>
                <w:rFonts w:cs="Calibri"/>
              </w:rPr>
              <w:t>63 (45)</w:t>
            </w:r>
          </w:p>
        </w:tc>
        <w:tc>
          <w:tcPr>
            <w:tcW w:w="1870" w:type="dxa"/>
          </w:tcPr>
          <w:p w14:paraId="7409F7EC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74 (49)</w:t>
            </w:r>
          </w:p>
        </w:tc>
      </w:tr>
      <w:tr w:rsidR="00022A8F" w:rsidRPr="00417091" w14:paraId="6DAC6C4B" w14:textId="77777777" w:rsidTr="00761492">
        <w:tc>
          <w:tcPr>
            <w:tcW w:w="1870" w:type="dxa"/>
          </w:tcPr>
          <w:p w14:paraId="6B007273" w14:textId="77777777" w:rsidR="00022A8F" w:rsidRPr="00417091" w:rsidRDefault="00022A8F" w:rsidP="00761492">
            <w:pPr>
              <w:jc w:val="right"/>
              <w:rPr>
                <w:rFonts w:cs="Calibri"/>
              </w:rPr>
            </w:pPr>
            <w:r w:rsidRPr="00417091">
              <w:rPr>
                <w:rFonts w:cs="Calibri"/>
              </w:rPr>
              <w:t>P-value</w:t>
            </w:r>
          </w:p>
        </w:tc>
        <w:tc>
          <w:tcPr>
            <w:tcW w:w="1870" w:type="dxa"/>
          </w:tcPr>
          <w:p w14:paraId="0B3384F1" w14:textId="141376D9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0</w:t>
            </w:r>
            <w:r w:rsidR="00C421C7">
              <w:rPr>
                <w:rFonts w:cs="Calibri"/>
              </w:rPr>
              <w:t>.</w:t>
            </w:r>
            <w:r w:rsidRPr="00417091">
              <w:rPr>
                <w:rFonts w:cs="Calibri"/>
              </w:rPr>
              <w:t>000</w:t>
            </w:r>
            <w:r w:rsidR="005E1AF7">
              <w:rPr>
                <w:rFonts w:cs="Calibri"/>
              </w:rPr>
              <w:t>4</w:t>
            </w:r>
          </w:p>
        </w:tc>
        <w:tc>
          <w:tcPr>
            <w:tcW w:w="1870" w:type="dxa"/>
          </w:tcPr>
          <w:p w14:paraId="527FB90A" w14:textId="5FB0FE89" w:rsidR="00022A8F" w:rsidRPr="00417091" w:rsidRDefault="005E1AF7" w:rsidP="00761492">
            <w:pPr>
              <w:rPr>
                <w:rFonts w:cs="Calibri"/>
              </w:rPr>
            </w:pPr>
            <w:r>
              <w:rPr>
                <w:rFonts w:cs="Calibri"/>
              </w:rPr>
              <w:t>0</w:t>
            </w:r>
            <w:r w:rsidR="00C421C7">
              <w:rPr>
                <w:rFonts w:cs="Calibri"/>
              </w:rPr>
              <w:t>.</w:t>
            </w:r>
            <w:r>
              <w:rPr>
                <w:rFonts w:cs="Calibri"/>
              </w:rPr>
              <w:t>0145</w:t>
            </w:r>
          </w:p>
        </w:tc>
        <w:tc>
          <w:tcPr>
            <w:tcW w:w="1870" w:type="dxa"/>
          </w:tcPr>
          <w:p w14:paraId="08EA83E9" w14:textId="3F57E198" w:rsidR="00022A8F" w:rsidRPr="00417091" w:rsidRDefault="005E1AF7" w:rsidP="00761492">
            <w:pPr>
              <w:rPr>
                <w:rFonts w:cs="Calibri"/>
              </w:rPr>
            </w:pPr>
            <w:r>
              <w:rPr>
                <w:rFonts w:cs="Calibri"/>
              </w:rPr>
              <w:t>0</w:t>
            </w:r>
            <w:r w:rsidR="00C421C7">
              <w:rPr>
                <w:rFonts w:cs="Calibri"/>
              </w:rPr>
              <w:t>.</w:t>
            </w:r>
            <w:r>
              <w:rPr>
                <w:rFonts w:cs="Calibri"/>
              </w:rPr>
              <w:t>1045</w:t>
            </w:r>
          </w:p>
        </w:tc>
        <w:tc>
          <w:tcPr>
            <w:tcW w:w="1870" w:type="dxa"/>
          </w:tcPr>
          <w:p w14:paraId="27D33BDE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Ref.</w:t>
            </w:r>
          </w:p>
        </w:tc>
      </w:tr>
      <w:tr w:rsidR="00022A8F" w:rsidRPr="00417091" w14:paraId="3C4BBC66" w14:textId="77777777" w:rsidTr="00761492">
        <w:tc>
          <w:tcPr>
            <w:tcW w:w="1870" w:type="dxa"/>
          </w:tcPr>
          <w:p w14:paraId="0AC35F60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Response aligned with the response given by most Medscape users, n (%)</w:t>
            </w:r>
          </w:p>
        </w:tc>
        <w:tc>
          <w:tcPr>
            <w:tcW w:w="1870" w:type="dxa"/>
          </w:tcPr>
          <w:p w14:paraId="042EAF89" w14:textId="49D00584" w:rsidR="00022A8F" w:rsidRPr="00417091" w:rsidRDefault="005E1AF7" w:rsidP="00761492">
            <w:pPr>
              <w:rPr>
                <w:rFonts w:cs="Calibri"/>
              </w:rPr>
            </w:pPr>
            <w:r>
              <w:rPr>
                <w:rFonts w:cs="Calibri"/>
              </w:rPr>
              <w:t>90 (60)</w:t>
            </w:r>
          </w:p>
        </w:tc>
        <w:tc>
          <w:tcPr>
            <w:tcW w:w="1870" w:type="dxa"/>
          </w:tcPr>
          <w:p w14:paraId="0E10BD17" w14:textId="61E6D182" w:rsidR="00022A8F" w:rsidRPr="00417091" w:rsidRDefault="005E1AF7" w:rsidP="00761492">
            <w:pPr>
              <w:rPr>
                <w:rFonts w:cs="Calibri"/>
              </w:rPr>
            </w:pPr>
            <w:r>
              <w:rPr>
                <w:rFonts w:cs="Calibri"/>
              </w:rPr>
              <w:t>62 (41)</w:t>
            </w:r>
          </w:p>
        </w:tc>
        <w:tc>
          <w:tcPr>
            <w:tcW w:w="1870" w:type="dxa"/>
          </w:tcPr>
          <w:p w14:paraId="3332D62D" w14:textId="5674F086" w:rsidR="00022A8F" w:rsidRPr="00417091" w:rsidRDefault="007F4473" w:rsidP="00761492">
            <w:pPr>
              <w:rPr>
                <w:rFonts w:cs="Calibri"/>
              </w:rPr>
            </w:pPr>
            <w:r>
              <w:rPr>
                <w:rFonts w:cs="Calibri"/>
              </w:rPr>
              <w:t>72 (48)</w:t>
            </w:r>
          </w:p>
        </w:tc>
        <w:tc>
          <w:tcPr>
            <w:tcW w:w="1870" w:type="dxa"/>
          </w:tcPr>
          <w:p w14:paraId="404F4661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92 (61)</w:t>
            </w:r>
          </w:p>
        </w:tc>
      </w:tr>
      <w:tr w:rsidR="00022A8F" w:rsidRPr="00417091" w14:paraId="06226871" w14:textId="77777777" w:rsidTr="00761492">
        <w:tc>
          <w:tcPr>
            <w:tcW w:w="1870" w:type="dxa"/>
          </w:tcPr>
          <w:p w14:paraId="408761A2" w14:textId="77777777" w:rsidR="00022A8F" w:rsidRPr="00417091" w:rsidRDefault="00022A8F" w:rsidP="00761492">
            <w:pPr>
              <w:jc w:val="right"/>
              <w:rPr>
                <w:rFonts w:cs="Calibri"/>
              </w:rPr>
            </w:pPr>
            <w:r w:rsidRPr="00417091">
              <w:rPr>
                <w:rFonts w:cs="Calibri"/>
              </w:rPr>
              <w:t>P-value</w:t>
            </w:r>
          </w:p>
        </w:tc>
        <w:tc>
          <w:tcPr>
            <w:tcW w:w="1870" w:type="dxa"/>
          </w:tcPr>
          <w:p w14:paraId="24B94FC2" w14:textId="3F141F53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0</w:t>
            </w:r>
            <w:r w:rsidR="00C421C7">
              <w:rPr>
                <w:rFonts w:cs="Calibri"/>
              </w:rPr>
              <w:t>.</w:t>
            </w:r>
            <w:r w:rsidRPr="00417091">
              <w:rPr>
                <w:rFonts w:cs="Calibri"/>
              </w:rPr>
              <w:t>81</w:t>
            </w:r>
          </w:p>
        </w:tc>
        <w:tc>
          <w:tcPr>
            <w:tcW w:w="1870" w:type="dxa"/>
          </w:tcPr>
          <w:p w14:paraId="74357906" w14:textId="382F6F34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0</w:t>
            </w:r>
            <w:r w:rsidR="00C421C7">
              <w:rPr>
                <w:rFonts w:cs="Calibri"/>
              </w:rPr>
              <w:t>.</w:t>
            </w:r>
            <w:r w:rsidR="007F4473">
              <w:rPr>
                <w:rFonts w:cs="Calibri"/>
              </w:rPr>
              <w:t>000530</w:t>
            </w:r>
          </w:p>
        </w:tc>
        <w:tc>
          <w:tcPr>
            <w:tcW w:w="1870" w:type="dxa"/>
          </w:tcPr>
          <w:p w14:paraId="4270DA2F" w14:textId="73B63AAD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0</w:t>
            </w:r>
            <w:r w:rsidR="00C421C7">
              <w:rPr>
                <w:rFonts w:cs="Calibri"/>
              </w:rPr>
              <w:t>.</w:t>
            </w:r>
            <w:r w:rsidR="007F4473">
              <w:rPr>
                <w:rFonts w:cs="Calibri"/>
              </w:rPr>
              <w:t>0204</w:t>
            </w:r>
          </w:p>
        </w:tc>
        <w:tc>
          <w:tcPr>
            <w:tcW w:w="1870" w:type="dxa"/>
          </w:tcPr>
          <w:p w14:paraId="7E6F126A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 xml:space="preserve">Ref. </w:t>
            </w:r>
          </w:p>
        </w:tc>
      </w:tr>
      <w:tr w:rsidR="00022A8F" w:rsidRPr="00417091" w14:paraId="2D4071BF" w14:textId="77777777" w:rsidTr="00761492">
        <w:tc>
          <w:tcPr>
            <w:tcW w:w="9350" w:type="dxa"/>
            <w:gridSpan w:val="5"/>
          </w:tcPr>
          <w:p w14:paraId="710D7B4F" w14:textId="77777777" w:rsidR="00022A8F" w:rsidRPr="00417091" w:rsidRDefault="00022A8F" w:rsidP="00761492">
            <w:pPr>
              <w:jc w:val="center"/>
              <w:rPr>
                <w:rFonts w:cs="Calibri"/>
              </w:rPr>
            </w:pPr>
            <w:r w:rsidRPr="00417091">
              <w:rPr>
                <w:rFonts w:cs="Calibri"/>
              </w:rPr>
              <w:t>Secondary outcome assessment</w:t>
            </w:r>
          </w:p>
        </w:tc>
      </w:tr>
      <w:tr w:rsidR="00022A8F" w:rsidRPr="00417091" w14:paraId="64ED6824" w14:textId="77777777" w:rsidTr="00761492">
        <w:tc>
          <w:tcPr>
            <w:tcW w:w="1870" w:type="dxa"/>
          </w:tcPr>
          <w:p w14:paraId="1C588388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True positive, n (%)</w:t>
            </w:r>
          </w:p>
        </w:tc>
        <w:tc>
          <w:tcPr>
            <w:tcW w:w="1870" w:type="dxa"/>
            <w:vAlign w:val="bottom"/>
          </w:tcPr>
          <w:p w14:paraId="0ABAB567" w14:textId="38D154A0" w:rsidR="00022A8F" w:rsidRPr="00417091" w:rsidRDefault="00BC4715" w:rsidP="00761492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 (16)</w:t>
            </w:r>
          </w:p>
        </w:tc>
        <w:tc>
          <w:tcPr>
            <w:tcW w:w="1870" w:type="dxa"/>
            <w:vAlign w:val="bottom"/>
          </w:tcPr>
          <w:p w14:paraId="37CDDE5A" w14:textId="3A844336" w:rsidR="00022A8F" w:rsidRPr="00417091" w:rsidRDefault="00BC4715" w:rsidP="00761492">
            <w:pPr>
              <w:jc w:val="right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60 (10)</w:t>
            </w:r>
          </w:p>
        </w:tc>
        <w:tc>
          <w:tcPr>
            <w:tcW w:w="1870" w:type="dxa"/>
            <w:vAlign w:val="bottom"/>
          </w:tcPr>
          <w:p w14:paraId="6FD7E36E" w14:textId="20EB3874" w:rsidR="00022A8F" w:rsidRPr="00417091" w:rsidRDefault="00BC4715" w:rsidP="00761492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 (11)</w:t>
            </w:r>
          </w:p>
        </w:tc>
        <w:tc>
          <w:tcPr>
            <w:tcW w:w="1870" w:type="dxa"/>
            <w:vAlign w:val="bottom"/>
          </w:tcPr>
          <w:p w14:paraId="483CF0C4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73 (12)</w:t>
            </w:r>
          </w:p>
        </w:tc>
      </w:tr>
      <w:tr w:rsidR="00022A8F" w:rsidRPr="00417091" w14:paraId="3C8A34E7" w14:textId="77777777" w:rsidTr="00761492">
        <w:tc>
          <w:tcPr>
            <w:tcW w:w="1870" w:type="dxa"/>
          </w:tcPr>
          <w:p w14:paraId="02C11E39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False positive, n (%)</w:t>
            </w:r>
          </w:p>
        </w:tc>
        <w:tc>
          <w:tcPr>
            <w:tcW w:w="1870" w:type="dxa"/>
            <w:vAlign w:val="bottom"/>
          </w:tcPr>
          <w:p w14:paraId="45B12ED3" w14:textId="55AFF9F4" w:rsidR="00022A8F" w:rsidRPr="00417091" w:rsidRDefault="00BC4715" w:rsidP="00761492">
            <w:pPr>
              <w:jc w:val="right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5 (9)</w:t>
            </w:r>
          </w:p>
        </w:tc>
        <w:tc>
          <w:tcPr>
            <w:tcW w:w="1870" w:type="dxa"/>
            <w:vAlign w:val="bottom"/>
          </w:tcPr>
          <w:p w14:paraId="395E1E63" w14:textId="5E0B46BF" w:rsidR="00022A8F" w:rsidRPr="00417091" w:rsidRDefault="00BC4715" w:rsidP="00761492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 (15)</w:t>
            </w:r>
          </w:p>
        </w:tc>
        <w:tc>
          <w:tcPr>
            <w:tcW w:w="1870" w:type="dxa"/>
            <w:vAlign w:val="bottom"/>
          </w:tcPr>
          <w:p w14:paraId="6AC07C40" w14:textId="49BBC47B" w:rsidR="00022A8F" w:rsidRPr="00417091" w:rsidRDefault="00BC4715" w:rsidP="00761492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 (14)</w:t>
            </w:r>
          </w:p>
        </w:tc>
        <w:tc>
          <w:tcPr>
            <w:tcW w:w="1870" w:type="dxa"/>
            <w:vAlign w:val="bottom"/>
          </w:tcPr>
          <w:p w14:paraId="756B9D9B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77 (13)</w:t>
            </w:r>
          </w:p>
        </w:tc>
      </w:tr>
      <w:tr w:rsidR="00022A8F" w:rsidRPr="00417091" w14:paraId="226EB1EC" w14:textId="77777777" w:rsidTr="00761492">
        <w:tc>
          <w:tcPr>
            <w:tcW w:w="1870" w:type="dxa"/>
          </w:tcPr>
          <w:p w14:paraId="1D1C437C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True negative, n (%)</w:t>
            </w:r>
          </w:p>
        </w:tc>
        <w:tc>
          <w:tcPr>
            <w:tcW w:w="1870" w:type="dxa"/>
            <w:vAlign w:val="bottom"/>
          </w:tcPr>
          <w:p w14:paraId="60559D0C" w14:textId="39FB9ABF" w:rsidR="00022A8F" w:rsidRPr="00417091" w:rsidRDefault="00BC4715" w:rsidP="00761492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5 (66)</w:t>
            </w:r>
          </w:p>
        </w:tc>
        <w:tc>
          <w:tcPr>
            <w:tcW w:w="1870" w:type="dxa"/>
            <w:vAlign w:val="bottom"/>
          </w:tcPr>
          <w:p w14:paraId="4F76CD9E" w14:textId="6B002684" w:rsidR="00022A8F" w:rsidRPr="00417091" w:rsidRDefault="00BC4715" w:rsidP="00761492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0 (60)</w:t>
            </w:r>
          </w:p>
        </w:tc>
        <w:tc>
          <w:tcPr>
            <w:tcW w:w="1870" w:type="dxa"/>
            <w:vAlign w:val="bottom"/>
          </w:tcPr>
          <w:p w14:paraId="1BBB14B2" w14:textId="14357D7A" w:rsidR="00022A8F" w:rsidRPr="00417091" w:rsidRDefault="00D90EE6" w:rsidP="00761492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8 (61)</w:t>
            </w:r>
          </w:p>
        </w:tc>
        <w:tc>
          <w:tcPr>
            <w:tcW w:w="1870" w:type="dxa"/>
            <w:vAlign w:val="bottom"/>
          </w:tcPr>
          <w:p w14:paraId="7315B286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373 (62)</w:t>
            </w:r>
          </w:p>
        </w:tc>
      </w:tr>
      <w:tr w:rsidR="00022A8F" w:rsidRPr="00417091" w14:paraId="1932614D" w14:textId="77777777" w:rsidTr="00761492">
        <w:tc>
          <w:tcPr>
            <w:tcW w:w="1870" w:type="dxa"/>
          </w:tcPr>
          <w:p w14:paraId="0BAC6C4D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False negative, n (%)</w:t>
            </w:r>
          </w:p>
        </w:tc>
        <w:tc>
          <w:tcPr>
            <w:tcW w:w="1870" w:type="dxa"/>
            <w:vAlign w:val="bottom"/>
          </w:tcPr>
          <w:p w14:paraId="70C376F9" w14:textId="6C689F55" w:rsidR="00022A8F" w:rsidRPr="00417091" w:rsidRDefault="00D90EE6" w:rsidP="00761492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 (9)</w:t>
            </w:r>
          </w:p>
        </w:tc>
        <w:tc>
          <w:tcPr>
            <w:tcW w:w="1870" w:type="dxa"/>
            <w:vAlign w:val="bottom"/>
          </w:tcPr>
          <w:p w14:paraId="15B826B8" w14:textId="34159FD7" w:rsidR="00022A8F" w:rsidRPr="00417091" w:rsidRDefault="00D90EE6" w:rsidP="00761492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 (15)</w:t>
            </w:r>
          </w:p>
        </w:tc>
        <w:tc>
          <w:tcPr>
            <w:tcW w:w="1870" w:type="dxa"/>
            <w:vAlign w:val="bottom"/>
          </w:tcPr>
          <w:p w14:paraId="54B228D9" w14:textId="087A1BF3" w:rsidR="00022A8F" w:rsidRPr="00417091" w:rsidRDefault="00D90EE6" w:rsidP="00761492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 (14)</w:t>
            </w:r>
          </w:p>
        </w:tc>
        <w:tc>
          <w:tcPr>
            <w:tcW w:w="1870" w:type="dxa"/>
            <w:vAlign w:val="bottom"/>
          </w:tcPr>
          <w:p w14:paraId="51D5FC06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77 (13)</w:t>
            </w:r>
          </w:p>
        </w:tc>
      </w:tr>
      <w:tr w:rsidR="00022A8F" w:rsidRPr="00417091" w14:paraId="051EB09B" w14:textId="77777777" w:rsidTr="00761492">
        <w:tc>
          <w:tcPr>
            <w:tcW w:w="1870" w:type="dxa"/>
          </w:tcPr>
          <w:p w14:paraId="3CCB88C3" w14:textId="77777777" w:rsidR="00022A8F" w:rsidRPr="00417091" w:rsidRDefault="00022A8F" w:rsidP="00761492">
            <w:pPr>
              <w:rPr>
                <w:rFonts w:cs="Calibri"/>
              </w:rPr>
            </w:pPr>
            <w:r w:rsidRPr="00417091">
              <w:rPr>
                <w:rFonts w:cs="Calibri"/>
              </w:rPr>
              <w:t>P-value</w:t>
            </w:r>
          </w:p>
        </w:tc>
        <w:tc>
          <w:tcPr>
            <w:tcW w:w="1870" w:type="dxa"/>
            <w:vAlign w:val="bottom"/>
          </w:tcPr>
          <w:p w14:paraId="674A66BF" w14:textId="67E1CBEB" w:rsidR="00022A8F" w:rsidRPr="00417091" w:rsidRDefault="00D90EE6" w:rsidP="00761492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="00C421C7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0125</w:t>
            </w:r>
          </w:p>
        </w:tc>
        <w:tc>
          <w:tcPr>
            <w:tcW w:w="1870" w:type="dxa"/>
            <w:vAlign w:val="bottom"/>
          </w:tcPr>
          <w:p w14:paraId="2C549949" w14:textId="5A8567C2" w:rsidR="00022A8F" w:rsidRPr="00417091" w:rsidRDefault="00D90EE6" w:rsidP="00761492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="00C421C7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318</w:t>
            </w:r>
          </w:p>
        </w:tc>
        <w:tc>
          <w:tcPr>
            <w:tcW w:w="1870" w:type="dxa"/>
            <w:vAlign w:val="bottom"/>
          </w:tcPr>
          <w:p w14:paraId="44894E93" w14:textId="1A417A51" w:rsidR="00022A8F" w:rsidRPr="00417091" w:rsidRDefault="00D90EE6" w:rsidP="00761492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="00C421C7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913</w:t>
            </w:r>
          </w:p>
        </w:tc>
        <w:tc>
          <w:tcPr>
            <w:tcW w:w="1870" w:type="dxa"/>
          </w:tcPr>
          <w:p w14:paraId="62983B10" w14:textId="77777777" w:rsidR="00022A8F" w:rsidRPr="00417091" w:rsidRDefault="00022A8F" w:rsidP="00761492">
            <w:pPr>
              <w:rPr>
                <w:rFonts w:cs="Calibri"/>
                <w:lang w:val="en-CA"/>
              </w:rPr>
            </w:pPr>
            <w:r w:rsidRPr="00417091">
              <w:rPr>
                <w:rFonts w:cs="Calibri"/>
              </w:rPr>
              <w:t>Ref.</w:t>
            </w:r>
          </w:p>
        </w:tc>
      </w:tr>
      <w:tr w:rsidR="00207FD1" w:rsidRPr="00417091" w14:paraId="6A984A91" w14:textId="77777777" w:rsidTr="00761492">
        <w:tc>
          <w:tcPr>
            <w:tcW w:w="1870" w:type="dxa"/>
          </w:tcPr>
          <w:p w14:paraId="0569CAFB" w14:textId="77777777" w:rsidR="00207FD1" w:rsidRPr="00417091" w:rsidRDefault="00207FD1" w:rsidP="00207FD1">
            <w:pPr>
              <w:rPr>
                <w:rFonts w:cs="Calibri"/>
              </w:rPr>
            </w:pPr>
            <w:r w:rsidRPr="00417091">
              <w:rPr>
                <w:rFonts w:cs="Calibri"/>
              </w:rPr>
              <w:t>Accuracy, %</w:t>
            </w:r>
          </w:p>
        </w:tc>
        <w:tc>
          <w:tcPr>
            <w:tcW w:w="1870" w:type="dxa"/>
            <w:vAlign w:val="bottom"/>
          </w:tcPr>
          <w:p w14:paraId="469CBA27" w14:textId="5540ACE7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  <w:tc>
          <w:tcPr>
            <w:tcW w:w="1870" w:type="dxa"/>
            <w:vAlign w:val="bottom"/>
          </w:tcPr>
          <w:p w14:paraId="059E4223" w14:textId="4D9AEDA3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870" w:type="dxa"/>
            <w:vAlign w:val="bottom"/>
          </w:tcPr>
          <w:p w14:paraId="235BF5A2" w14:textId="72463A04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</w:t>
            </w:r>
          </w:p>
        </w:tc>
        <w:tc>
          <w:tcPr>
            <w:tcW w:w="1870" w:type="dxa"/>
          </w:tcPr>
          <w:p w14:paraId="19EB152E" w14:textId="13C7E8D1" w:rsidR="00207FD1" w:rsidRPr="00417091" w:rsidRDefault="00207FD1" w:rsidP="00207FD1">
            <w:pPr>
              <w:rPr>
                <w:rFonts w:cs="Calibri"/>
              </w:rPr>
            </w:pPr>
            <w:r w:rsidRPr="00417091">
              <w:rPr>
                <w:rFonts w:cs="Calibri"/>
              </w:rPr>
              <w:t>74</w:t>
            </w:r>
          </w:p>
        </w:tc>
      </w:tr>
      <w:tr w:rsidR="00207FD1" w:rsidRPr="00417091" w14:paraId="35787BDD" w14:textId="77777777" w:rsidTr="00761492">
        <w:tc>
          <w:tcPr>
            <w:tcW w:w="1870" w:type="dxa"/>
          </w:tcPr>
          <w:p w14:paraId="6F719A1A" w14:textId="77777777" w:rsidR="00207FD1" w:rsidRPr="00417091" w:rsidRDefault="00207FD1" w:rsidP="00207FD1">
            <w:pPr>
              <w:rPr>
                <w:rFonts w:cs="Calibri"/>
              </w:rPr>
            </w:pPr>
            <w:r w:rsidRPr="00417091">
              <w:rPr>
                <w:rFonts w:cs="Calibri"/>
              </w:rPr>
              <w:t>Precision, %</w:t>
            </w:r>
          </w:p>
        </w:tc>
        <w:tc>
          <w:tcPr>
            <w:tcW w:w="1870" w:type="dxa"/>
            <w:vAlign w:val="bottom"/>
          </w:tcPr>
          <w:p w14:paraId="7431DA31" w14:textId="0352634C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  <w:tc>
          <w:tcPr>
            <w:tcW w:w="1870" w:type="dxa"/>
            <w:vAlign w:val="bottom"/>
          </w:tcPr>
          <w:p w14:paraId="378C88A8" w14:textId="2C5DFA66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1870" w:type="dxa"/>
            <w:vAlign w:val="bottom"/>
          </w:tcPr>
          <w:p w14:paraId="25635C71" w14:textId="6AE3C06D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1870" w:type="dxa"/>
          </w:tcPr>
          <w:p w14:paraId="6FDE127F" w14:textId="3BD85A47" w:rsidR="00207FD1" w:rsidRPr="00417091" w:rsidRDefault="00207FD1" w:rsidP="00207FD1">
            <w:pPr>
              <w:rPr>
                <w:rFonts w:cs="Calibri"/>
              </w:rPr>
            </w:pPr>
            <w:r w:rsidRPr="00417091">
              <w:rPr>
                <w:rFonts w:cs="Calibri"/>
              </w:rPr>
              <w:t>49</w:t>
            </w:r>
          </w:p>
        </w:tc>
      </w:tr>
      <w:tr w:rsidR="00207FD1" w:rsidRPr="00417091" w14:paraId="310E8134" w14:textId="77777777" w:rsidTr="00761492">
        <w:tc>
          <w:tcPr>
            <w:tcW w:w="1870" w:type="dxa"/>
          </w:tcPr>
          <w:p w14:paraId="6A348C26" w14:textId="77777777" w:rsidR="00207FD1" w:rsidRPr="00417091" w:rsidRDefault="00207FD1" w:rsidP="00207FD1">
            <w:pPr>
              <w:rPr>
                <w:rFonts w:cs="Calibri"/>
              </w:rPr>
            </w:pPr>
            <w:r w:rsidRPr="00417091">
              <w:rPr>
                <w:rFonts w:cs="Calibri"/>
              </w:rPr>
              <w:t>Sensitivity, %</w:t>
            </w:r>
          </w:p>
        </w:tc>
        <w:tc>
          <w:tcPr>
            <w:tcW w:w="1870" w:type="dxa"/>
            <w:vAlign w:val="bottom"/>
          </w:tcPr>
          <w:p w14:paraId="7CF176DA" w14:textId="22286485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  <w:tc>
          <w:tcPr>
            <w:tcW w:w="1870" w:type="dxa"/>
            <w:vAlign w:val="bottom"/>
          </w:tcPr>
          <w:p w14:paraId="56697C5C" w14:textId="5A8916BE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1870" w:type="dxa"/>
            <w:vAlign w:val="bottom"/>
          </w:tcPr>
          <w:p w14:paraId="27D4B64E" w14:textId="29DA231D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1870" w:type="dxa"/>
          </w:tcPr>
          <w:p w14:paraId="2662A2DB" w14:textId="4A08487E" w:rsidR="00207FD1" w:rsidRPr="00417091" w:rsidRDefault="00207FD1" w:rsidP="00207FD1">
            <w:pPr>
              <w:rPr>
                <w:rFonts w:cs="Calibri"/>
              </w:rPr>
            </w:pPr>
            <w:r w:rsidRPr="00417091">
              <w:rPr>
                <w:rFonts w:cs="Calibri"/>
              </w:rPr>
              <w:t>49</w:t>
            </w:r>
          </w:p>
        </w:tc>
      </w:tr>
      <w:tr w:rsidR="00207FD1" w:rsidRPr="00417091" w14:paraId="6C14E68E" w14:textId="77777777" w:rsidTr="00761492">
        <w:tc>
          <w:tcPr>
            <w:tcW w:w="1870" w:type="dxa"/>
          </w:tcPr>
          <w:p w14:paraId="147F72F9" w14:textId="77777777" w:rsidR="00207FD1" w:rsidRPr="00417091" w:rsidRDefault="00207FD1" w:rsidP="00207FD1">
            <w:pPr>
              <w:rPr>
                <w:rFonts w:cs="Calibri"/>
              </w:rPr>
            </w:pPr>
            <w:r w:rsidRPr="00417091">
              <w:rPr>
                <w:rFonts w:cs="Calibri"/>
              </w:rPr>
              <w:t>Specificity, %</w:t>
            </w:r>
          </w:p>
        </w:tc>
        <w:tc>
          <w:tcPr>
            <w:tcW w:w="1870" w:type="dxa"/>
            <w:vAlign w:val="bottom"/>
          </w:tcPr>
          <w:p w14:paraId="786A6E14" w14:textId="545C3AC8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1870" w:type="dxa"/>
            <w:vAlign w:val="bottom"/>
          </w:tcPr>
          <w:p w14:paraId="260DFB3D" w14:textId="42709270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</w:t>
            </w:r>
          </w:p>
        </w:tc>
        <w:tc>
          <w:tcPr>
            <w:tcW w:w="1870" w:type="dxa"/>
            <w:vAlign w:val="bottom"/>
          </w:tcPr>
          <w:p w14:paraId="016C2450" w14:textId="55F6D7F3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  <w:tc>
          <w:tcPr>
            <w:tcW w:w="1870" w:type="dxa"/>
          </w:tcPr>
          <w:p w14:paraId="2CB9B9AD" w14:textId="21664C17" w:rsidR="00207FD1" w:rsidRPr="00417091" w:rsidRDefault="00207FD1" w:rsidP="00207FD1">
            <w:pPr>
              <w:rPr>
                <w:rFonts w:cs="Calibri"/>
              </w:rPr>
            </w:pPr>
            <w:r w:rsidRPr="00417091">
              <w:rPr>
                <w:rFonts w:cs="Calibri"/>
              </w:rPr>
              <w:t>83</w:t>
            </w:r>
          </w:p>
        </w:tc>
      </w:tr>
    </w:tbl>
    <w:p w14:paraId="78DDD094" w14:textId="77777777" w:rsidR="00022A8F" w:rsidRPr="00417091" w:rsidRDefault="00022A8F" w:rsidP="00022A8F">
      <w:pPr>
        <w:rPr>
          <w:rFonts w:cs="Calibri"/>
        </w:rPr>
      </w:pPr>
      <w:r w:rsidRPr="00417091">
        <w:rPr>
          <w:rFonts w:cs="Calibri"/>
        </w:rPr>
        <w:t>LLM, large language models</w:t>
      </w:r>
    </w:p>
    <w:p w14:paraId="7097B114" w14:textId="477382E1" w:rsidR="00AE4016" w:rsidRDefault="00022A8F" w:rsidP="00022A8F">
      <w:pPr>
        <w:rPr>
          <w:rFonts w:cs="Calibri"/>
        </w:rPr>
      </w:pPr>
      <w:r w:rsidRPr="0043231C">
        <w:rPr>
          <w:rFonts w:cs="Calibri"/>
          <w:vertAlign w:val="superscript"/>
        </w:rPr>
        <w:t>1</w:t>
      </w:r>
      <w:r w:rsidRPr="00417091">
        <w:rPr>
          <w:rFonts w:cs="Calibri"/>
        </w:rPr>
        <w:t>GPT-3.5 responses as reported by Hadi et al.</w:t>
      </w:r>
      <w:r>
        <w:rPr>
          <w:rFonts w:cs="Calibri"/>
        </w:rPr>
        <w:t xml:space="preserve"> </w:t>
      </w:r>
      <w:r w:rsidRPr="00417091">
        <w:rPr>
          <w:rFonts w:cs="Calibri"/>
        </w:rPr>
        <w:fldChar w:fldCharType="begin"/>
      </w:r>
      <w:r>
        <w:rPr>
          <w:rFonts w:cs="Calibri"/>
        </w:rPr>
        <w:instrText xml:space="preserve"> ADDIN EN.CITE &lt;EndNote&gt;&lt;Cite&gt;&lt;Author&gt;Hadi&lt;/Author&gt;&lt;Year&gt;2024&lt;/Year&gt;&lt;RecNum&gt;3&lt;/RecNum&gt;&lt;DisplayText&gt;[11]&lt;/DisplayText&gt;&lt;record&gt;&lt;rec-number&gt;3&lt;/rec-number&gt;&lt;foreign-keys&gt;&lt;key app="EN" db-id="sx5wf0wt4xfxzwexpr8pp2fddw9vwxwfvf05" timestamp="1726696354"&gt;3&lt;/key&gt;&lt;/foreign-keys&gt;&lt;ref-type name="Journal Article"&gt;17&lt;/ref-type&gt;&lt;contributors&gt;&lt;authors&gt;&lt;author&gt;Hadi, A.&lt;/author&gt;&lt;author&gt;Tran, E.&lt;/author&gt;&lt;author&gt;Nagarajan, B.&lt;/author&gt;&lt;author&gt;Kirpalani, A.&lt;/author&gt;&lt;/authors&gt;&lt;/contributors&gt;&lt;auth-address&gt;Department of Paediatrics, Schulich School of Medicine and Dentistry, Western University, London, Ontario, Canada.&amp;#xD;Division of Nephrology, Children&amp;apos;s Hospital, London Health Sciences Centre, London, Ontario, Canada.&lt;/auth-address&gt;&lt;titles&gt;&lt;title&gt;Evaluation of ChatGPT as a diagnostic tool for medical learners and clinicians&lt;/title&gt;&lt;secondary-title&gt;PLoS One&lt;/secondary-title&gt;&lt;/titles&gt;&lt;periodical&gt;&lt;full-title&gt;PLoS One&lt;/full-title&gt;&lt;/periodical&gt;&lt;pages&gt;e0307383&lt;/pages&gt;&lt;volume&gt;19&lt;/volume&gt;&lt;number&gt;7&lt;/number&gt;&lt;edition&gt;2024/07/31&lt;/edition&gt;&lt;keywords&gt;&lt;keyword&gt;Humans&lt;/keyword&gt;&lt;keyword&gt;*Education, Medical/methods&lt;/keyword&gt;&lt;keyword&gt;Students, Medical&lt;/keyword&gt;&lt;/keywords&gt;&lt;dates&gt;&lt;year&gt;2024&lt;/year&gt;&lt;/dates&gt;&lt;isbn&gt;1932-6203&lt;/isbn&gt;&lt;accession-num&gt;39083523&lt;/accession-num&gt;&lt;urls&gt;&lt;/urls&gt;&lt;custom2&gt;PMC11290643&lt;/custom2&gt;&lt;electronic-resource-num&gt;10.1371/journal.pone.0307383&lt;/electronic-resource-num&gt;&lt;remote-database-provider&gt;NLM&lt;/remote-database-provider&gt;&lt;language&gt;eng&lt;/language&gt;&lt;/record&gt;&lt;/Cite&gt;&lt;/EndNote&gt;</w:instrText>
      </w:r>
      <w:r w:rsidRPr="00417091">
        <w:rPr>
          <w:rFonts w:cs="Calibri"/>
        </w:rPr>
        <w:fldChar w:fldCharType="separate"/>
      </w:r>
      <w:r>
        <w:rPr>
          <w:rFonts w:cs="Calibri"/>
          <w:noProof/>
        </w:rPr>
        <w:t>[11]</w:t>
      </w:r>
      <w:r w:rsidRPr="00417091">
        <w:rPr>
          <w:rFonts w:cs="Calibri"/>
        </w:rPr>
        <w:fldChar w:fldCharType="end"/>
      </w:r>
    </w:p>
    <w:p w14:paraId="3570C01D" w14:textId="77777777" w:rsidR="00AE4016" w:rsidRDefault="00AE4016">
      <w:pPr>
        <w:rPr>
          <w:rFonts w:cs="Calibri"/>
        </w:rPr>
      </w:pPr>
      <w:r>
        <w:rPr>
          <w:rFonts w:cs="Calibri"/>
        </w:rPr>
        <w:br w:type="page"/>
      </w:r>
    </w:p>
    <w:p w14:paraId="1F428D09" w14:textId="1FB377E6" w:rsidR="00AE4016" w:rsidRPr="00417091" w:rsidRDefault="00AE4016" w:rsidP="00AE4016">
      <w:pPr>
        <w:rPr>
          <w:rFonts w:cs="Calibri"/>
        </w:rPr>
      </w:pPr>
      <w:r w:rsidRPr="00417091">
        <w:rPr>
          <w:rFonts w:cs="Calibri"/>
          <w:b/>
          <w:bCs/>
        </w:rPr>
        <w:lastRenderedPageBreak/>
        <w:t xml:space="preserve">Table </w:t>
      </w:r>
      <w:r w:rsidR="00207FD1">
        <w:rPr>
          <w:rFonts w:cs="Calibri"/>
          <w:b/>
          <w:bCs/>
        </w:rPr>
        <w:t>S</w:t>
      </w:r>
      <w:r>
        <w:rPr>
          <w:rFonts w:cs="Calibri"/>
          <w:b/>
          <w:bCs/>
        </w:rPr>
        <w:t>2</w:t>
      </w:r>
      <w:r w:rsidRPr="00417091">
        <w:rPr>
          <w:rFonts w:cs="Calibri"/>
          <w:b/>
          <w:bCs/>
        </w:rPr>
        <w:t xml:space="preserve">. </w:t>
      </w:r>
      <w:r w:rsidRPr="00417091">
        <w:rPr>
          <w:rFonts w:cs="Calibri"/>
        </w:rPr>
        <w:t xml:space="preserve">Summary of LLM responses. P-values refer to Chi-Square tests performed between the LLMs selected by us and </w:t>
      </w:r>
      <w:r w:rsidR="00AE17F5">
        <w:rPr>
          <w:rFonts w:cs="Calibri"/>
        </w:rPr>
        <w:t>GPT-4.0 Turbo</w:t>
      </w:r>
      <w:r w:rsidRPr="00417091">
        <w:rPr>
          <w:rFonts w:cs="Calibri"/>
        </w:rPr>
        <w:t xml:space="preserve"> responses </w:t>
      </w:r>
      <w:r>
        <w:rPr>
          <w:rFonts w:cs="Calibri"/>
        </w:rPr>
        <w:t xml:space="preserve">using advanced prompt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E4016" w:rsidRPr="00417091" w14:paraId="66B250F9" w14:textId="77777777" w:rsidTr="00187C2E">
        <w:tc>
          <w:tcPr>
            <w:tcW w:w="1870" w:type="dxa"/>
          </w:tcPr>
          <w:p w14:paraId="57295987" w14:textId="77777777" w:rsidR="00AE4016" w:rsidRPr="00417091" w:rsidRDefault="00AE4016" w:rsidP="00187C2E">
            <w:pPr>
              <w:rPr>
                <w:rFonts w:cs="Calibri"/>
              </w:rPr>
            </w:pPr>
          </w:p>
        </w:tc>
        <w:tc>
          <w:tcPr>
            <w:tcW w:w="1870" w:type="dxa"/>
          </w:tcPr>
          <w:p w14:paraId="685C6E4D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>llama-3.1-70b-versatile</w:t>
            </w:r>
          </w:p>
        </w:tc>
        <w:tc>
          <w:tcPr>
            <w:tcW w:w="1870" w:type="dxa"/>
          </w:tcPr>
          <w:p w14:paraId="3D006D25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>llama-3.1-8b-instant</w:t>
            </w:r>
          </w:p>
        </w:tc>
        <w:tc>
          <w:tcPr>
            <w:tcW w:w="1870" w:type="dxa"/>
          </w:tcPr>
          <w:p w14:paraId="5467F0DE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>mixtral-8x7b-32768</w:t>
            </w:r>
          </w:p>
        </w:tc>
        <w:tc>
          <w:tcPr>
            <w:tcW w:w="1870" w:type="dxa"/>
          </w:tcPr>
          <w:p w14:paraId="329058FB" w14:textId="29167E68" w:rsidR="00AE4016" w:rsidRPr="00417091" w:rsidRDefault="00AE17F5" w:rsidP="00187C2E">
            <w:pPr>
              <w:rPr>
                <w:rFonts w:cs="Calibri"/>
              </w:rPr>
            </w:pPr>
            <w:r>
              <w:rPr>
                <w:rFonts w:cs="Calibri"/>
              </w:rPr>
              <w:t>GPT-4.0 Turbo</w:t>
            </w:r>
          </w:p>
        </w:tc>
      </w:tr>
      <w:tr w:rsidR="00AE4016" w:rsidRPr="00417091" w14:paraId="6B13486D" w14:textId="77777777" w:rsidTr="00187C2E">
        <w:tc>
          <w:tcPr>
            <w:tcW w:w="9350" w:type="dxa"/>
            <w:gridSpan w:val="5"/>
          </w:tcPr>
          <w:p w14:paraId="61D95EB6" w14:textId="77777777" w:rsidR="00AE4016" w:rsidRPr="00417091" w:rsidRDefault="00AE4016" w:rsidP="00187C2E">
            <w:pPr>
              <w:jc w:val="center"/>
              <w:rPr>
                <w:rFonts w:cs="Calibri"/>
              </w:rPr>
            </w:pPr>
            <w:r w:rsidRPr="00417091">
              <w:rPr>
                <w:rFonts w:cs="Calibri"/>
              </w:rPr>
              <w:t>Primary outcome assessment</w:t>
            </w:r>
          </w:p>
        </w:tc>
      </w:tr>
      <w:tr w:rsidR="00AE4016" w:rsidRPr="00417091" w14:paraId="422289A3" w14:textId="77777777" w:rsidTr="00187C2E">
        <w:tc>
          <w:tcPr>
            <w:tcW w:w="1870" w:type="dxa"/>
          </w:tcPr>
          <w:p w14:paraId="5DCE7568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>Correct responses, n (%)</w:t>
            </w:r>
          </w:p>
        </w:tc>
        <w:tc>
          <w:tcPr>
            <w:tcW w:w="1870" w:type="dxa"/>
          </w:tcPr>
          <w:p w14:paraId="547B01B4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>119 (79)</w:t>
            </w:r>
          </w:p>
        </w:tc>
        <w:tc>
          <w:tcPr>
            <w:tcW w:w="1870" w:type="dxa"/>
          </w:tcPr>
          <w:p w14:paraId="0DFD37F3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>97(65)</w:t>
            </w:r>
          </w:p>
        </w:tc>
        <w:tc>
          <w:tcPr>
            <w:tcW w:w="1870" w:type="dxa"/>
          </w:tcPr>
          <w:p w14:paraId="46582BC9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>93 (62)</w:t>
            </w:r>
          </w:p>
        </w:tc>
        <w:tc>
          <w:tcPr>
            <w:tcW w:w="1870" w:type="dxa"/>
          </w:tcPr>
          <w:p w14:paraId="3F9494F0" w14:textId="69A34766" w:rsidR="00AE4016" w:rsidRPr="00417091" w:rsidRDefault="005A4BE9" w:rsidP="00187C2E">
            <w:pPr>
              <w:rPr>
                <w:rFonts w:cs="Calibri"/>
              </w:rPr>
            </w:pPr>
            <w:r>
              <w:rPr>
                <w:rFonts w:cs="Calibri"/>
              </w:rPr>
              <w:t>100</w:t>
            </w:r>
            <w:r w:rsidR="00AE4016" w:rsidRPr="00417091">
              <w:rPr>
                <w:rFonts w:cs="Calibri"/>
              </w:rPr>
              <w:t xml:space="preserve"> (</w:t>
            </w:r>
            <w:r>
              <w:rPr>
                <w:rFonts w:cs="Calibri"/>
              </w:rPr>
              <w:t>67</w:t>
            </w:r>
            <w:r w:rsidR="00AE4016" w:rsidRPr="00417091">
              <w:rPr>
                <w:rFonts w:cs="Calibri"/>
              </w:rPr>
              <w:t>)</w:t>
            </w:r>
          </w:p>
        </w:tc>
      </w:tr>
      <w:tr w:rsidR="00AE4016" w:rsidRPr="00417091" w14:paraId="269A2E74" w14:textId="77777777" w:rsidTr="00187C2E">
        <w:tc>
          <w:tcPr>
            <w:tcW w:w="1870" w:type="dxa"/>
          </w:tcPr>
          <w:p w14:paraId="420712DF" w14:textId="77777777" w:rsidR="00AE4016" w:rsidRPr="00417091" w:rsidRDefault="00AE4016" w:rsidP="00187C2E">
            <w:pPr>
              <w:jc w:val="right"/>
              <w:rPr>
                <w:rFonts w:cs="Calibri"/>
              </w:rPr>
            </w:pPr>
            <w:r w:rsidRPr="00417091">
              <w:rPr>
                <w:rFonts w:cs="Calibri"/>
              </w:rPr>
              <w:t>P-value</w:t>
            </w:r>
          </w:p>
        </w:tc>
        <w:tc>
          <w:tcPr>
            <w:tcW w:w="1870" w:type="dxa"/>
          </w:tcPr>
          <w:p w14:paraId="246BDAFE" w14:textId="202E782A" w:rsidR="00AE4016" w:rsidRPr="00417091" w:rsidRDefault="005A4BE9" w:rsidP="00187C2E">
            <w:pPr>
              <w:rPr>
                <w:rFonts w:cs="Calibri"/>
              </w:rPr>
            </w:pPr>
            <w:r>
              <w:rPr>
                <w:rFonts w:cs="Calibri"/>
              </w:rPr>
              <w:t>0</w:t>
            </w:r>
            <w:r w:rsidR="00C421C7">
              <w:rPr>
                <w:rFonts w:cs="Calibri"/>
              </w:rPr>
              <w:t>.</w:t>
            </w:r>
            <w:r>
              <w:rPr>
                <w:rFonts w:cs="Calibri"/>
              </w:rPr>
              <w:t>0134</w:t>
            </w:r>
          </w:p>
        </w:tc>
        <w:tc>
          <w:tcPr>
            <w:tcW w:w="1870" w:type="dxa"/>
          </w:tcPr>
          <w:p w14:paraId="58BCFDEA" w14:textId="62EDA162" w:rsidR="00AE4016" w:rsidRPr="00417091" w:rsidRDefault="005A4BE9" w:rsidP="00187C2E">
            <w:pPr>
              <w:rPr>
                <w:rFonts w:cs="Calibri"/>
              </w:rPr>
            </w:pPr>
            <w:r>
              <w:rPr>
                <w:rFonts w:cs="Calibri"/>
              </w:rPr>
              <w:t>0</w:t>
            </w:r>
            <w:r w:rsidR="00C421C7">
              <w:rPr>
                <w:rFonts w:cs="Calibri"/>
              </w:rPr>
              <w:t>.</w:t>
            </w:r>
            <w:r>
              <w:rPr>
                <w:rFonts w:cs="Calibri"/>
              </w:rPr>
              <w:t>715</w:t>
            </w:r>
          </w:p>
        </w:tc>
        <w:tc>
          <w:tcPr>
            <w:tcW w:w="1870" w:type="dxa"/>
          </w:tcPr>
          <w:p w14:paraId="6565EA53" w14:textId="47C4F920" w:rsidR="00AE4016" w:rsidRPr="00417091" w:rsidRDefault="005A4BE9" w:rsidP="00187C2E">
            <w:pPr>
              <w:rPr>
                <w:rFonts w:cs="Calibri"/>
              </w:rPr>
            </w:pPr>
            <w:r>
              <w:rPr>
                <w:rFonts w:cs="Calibri"/>
              </w:rPr>
              <w:t>0</w:t>
            </w:r>
            <w:r w:rsidR="00C421C7">
              <w:rPr>
                <w:rFonts w:cs="Calibri"/>
              </w:rPr>
              <w:t>.</w:t>
            </w:r>
            <w:r>
              <w:rPr>
                <w:rFonts w:cs="Calibri"/>
              </w:rPr>
              <w:t>399</w:t>
            </w:r>
          </w:p>
        </w:tc>
        <w:tc>
          <w:tcPr>
            <w:tcW w:w="1870" w:type="dxa"/>
          </w:tcPr>
          <w:p w14:paraId="11DB56B6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>Ref.</w:t>
            </w:r>
          </w:p>
        </w:tc>
      </w:tr>
      <w:tr w:rsidR="00AE4016" w:rsidRPr="00417091" w14:paraId="1825431E" w14:textId="77777777" w:rsidTr="00187C2E">
        <w:tc>
          <w:tcPr>
            <w:tcW w:w="1870" w:type="dxa"/>
          </w:tcPr>
          <w:p w14:paraId="03F4E3AC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>Response aligned with the response given by most Medscape users, n (%)</w:t>
            </w:r>
          </w:p>
        </w:tc>
        <w:tc>
          <w:tcPr>
            <w:tcW w:w="1870" w:type="dxa"/>
          </w:tcPr>
          <w:p w14:paraId="64CEF48E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>94 (63)</w:t>
            </w:r>
          </w:p>
        </w:tc>
        <w:tc>
          <w:tcPr>
            <w:tcW w:w="1870" w:type="dxa"/>
          </w:tcPr>
          <w:p w14:paraId="7288D8D4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>90 (60)</w:t>
            </w:r>
          </w:p>
        </w:tc>
        <w:tc>
          <w:tcPr>
            <w:tcW w:w="1870" w:type="dxa"/>
          </w:tcPr>
          <w:p w14:paraId="06F336C7" w14:textId="77777777" w:rsidR="00AE4016" w:rsidRPr="00417091" w:rsidRDefault="00AE4016" w:rsidP="00187C2E">
            <w:pPr>
              <w:rPr>
                <w:rFonts w:cs="Calibri"/>
              </w:rPr>
            </w:pPr>
            <w:r>
              <w:rPr>
                <w:rFonts w:cs="Calibri"/>
              </w:rPr>
              <w:t>97</w:t>
            </w:r>
            <w:r w:rsidRPr="00417091">
              <w:rPr>
                <w:rFonts w:cs="Calibri"/>
              </w:rPr>
              <w:t xml:space="preserve"> (6</w:t>
            </w:r>
            <w:r>
              <w:rPr>
                <w:rFonts w:cs="Calibri"/>
              </w:rPr>
              <w:t>5</w:t>
            </w:r>
            <w:r w:rsidRPr="00417091">
              <w:rPr>
                <w:rFonts w:cs="Calibri"/>
              </w:rPr>
              <w:t>)</w:t>
            </w:r>
          </w:p>
        </w:tc>
        <w:tc>
          <w:tcPr>
            <w:tcW w:w="1870" w:type="dxa"/>
          </w:tcPr>
          <w:p w14:paraId="3B892A37" w14:textId="7BCAC88D" w:rsidR="00AE4016" w:rsidRPr="00417091" w:rsidRDefault="005A4BE9" w:rsidP="00187C2E">
            <w:pPr>
              <w:rPr>
                <w:rFonts w:cs="Calibri"/>
              </w:rPr>
            </w:pPr>
            <w:r>
              <w:rPr>
                <w:rFonts w:cs="Calibri"/>
              </w:rPr>
              <w:t>104 (69)</w:t>
            </w:r>
          </w:p>
        </w:tc>
      </w:tr>
      <w:tr w:rsidR="00AE4016" w:rsidRPr="00417091" w14:paraId="234748B7" w14:textId="77777777" w:rsidTr="00187C2E">
        <w:tc>
          <w:tcPr>
            <w:tcW w:w="1870" w:type="dxa"/>
          </w:tcPr>
          <w:p w14:paraId="688CA625" w14:textId="77777777" w:rsidR="00AE4016" w:rsidRPr="00417091" w:rsidRDefault="00AE4016" w:rsidP="00187C2E">
            <w:pPr>
              <w:jc w:val="right"/>
              <w:rPr>
                <w:rFonts w:cs="Calibri"/>
              </w:rPr>
            </w:pPr>
            <w:r w:rsidRPr="00417091">
              <w:rPr>
                <w:rFonts w:cs="Calibri"/>
              </w:rPr>
              <w:t>P-value</w:t>
            </w:r>
          </w:p>
        </w:tc>
        <w:tc>
          <w:tcPr>
            <w:tcW w:w="1870" w:type="dxa"/>
          </w:tcPr>
          <w:p w14:paraId="76CEC7E2" w14:textId="1BC9F5AC" w:rsidR="00AE4016" w:rsidRPr="00417091" w:rsidRDefault="005A4BE9" w:rsidP="00187C2E">
            <w:pPr>
              <w:rPr>
                <w:rFonts w:cs="Calibri"/>
              </w:rPr>
            </w:pPr>
            <w:r>
              <w:rPr>
                <w:rFonts w:cs="Calibri"/>
              </w:rPr>
              <w:t>0</w:t>
            </w:r>
            <w:r w:rsidR="00C421C7">
              <w:rPr>
                <w:rFonts w:cs="Calibri"/>
              </w:rPr>
              <w:t>.</w:t>
            </w:r>
            <w:r>
              <w:rPr>
                <w:rFonts w:cs="Calibri"/>
              </w:rPr>
              <w:t>222</w:t>
            </w:r>
          </w:p>
        </w:tc>
        <w:tc>
          <w:tcPr>
            <w:tcW w:w="1870" w:type="dxa"/>
          </w:tcPr>
          <w:p w14:paraId="75D71F43" w14:textId="66518CFE" w:rsidR="00AE4016" w:rsidRPr="00417091" w:rsidRDefault="005A4BE9" w:rsidP="00187C2E">
            <w:pPr>
              <w:rPr>
                <w:rFonts w:cs="Calibri"/>
              </w:rPr>
            </w:pPr>
            <w:r>
              <w:rPr>
                <w:rFonts w:cs="Calibri"/>
              </w:rPr>
              <w:t>0</w:t>
            </w:r>
            <w:r w:rsidR="00C421C7">
              <w:rPr>
                <w:rFonts w:cs="Calibri"/>
              </w:rPr>
              <w:t>.</w:t>
            </w:r>
            <w:r>
              <w:rPr>
                <w:rFonts w:cs="Calibri"/>
              </w:rPr>
              <w:t>0908</w:t>
            </w:r>
          </w:p>
        </w:tc>
        <w:tc>
          <w:tcPr>
            <w:tcW w:w="1870" w:type="dxa"/>
          </w:tcPr>
          <w:p w14:paraId="58D73869" w14:textId="0BA061D6" w:rsidR="00AE4016" w:rsidRPr="00417091" w:rsidRDefault="005A4BE9" w:rsidP="00187C2E">
            <w:pPr>
              <w:rPr>
                <w:rFonts w:cs="Calibri"/>
              </w:rPr>
            </w:pPr>
            <w:r>
              <w:rPr>
                <w:rFonts w:cs="Calibri"/>
              </w:rPr>
              <w:t>0</w:t>
            </w:r>
            <w:r w:rsidR="00C421C7">
              <w:rPr>
                <w:rFonts w:cs="Calibri"/>
              </w:rPr>
              <w:t>.</w:t>
            </w:r>
            <w:r>
              <w:rPr>
                <w:rFonts w:cs="Calibri"/>
              </w:rPr>
              <w:t>327</w:t>
            </w:r>
          </w:p>
        </w:tc>
        <w:tc>
          <w:tcPr>
            <w:tcW w:w="1870" w:type="dxa"/>
          </w:tcPr>
          <w:p w14:paraId="539C03B6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 xml:space="preserve">Ref. </w:t>
            </w:r>
          </w:p>
        </w:tc>
      </w:tr>
      <w:tr w:rsidR="00AE4016" w:rsidRPr="00417091" w14:paraId="7D4C9C52" w14:textId="77777777" w:rsidTr="00187C2E">
        <w:tc>
          <w:tcPr>
            <w:tcW w:w="9350" w:type="dxa"/>
            <w:gridSpan w:val="5"/>
          </w:tcPr>
          <w:p w14:paraId="00BD6808" w14:textId="77777777" w:rsidR="00AE4016" w:rsidRPr="00417091" w:rsidRDefault="00AE4016" w:rsidP="00187C2E">
            <w:pPr>
              <w:jc w:val="center"/>
              <w:rPr>
                <w:rFonts w:cs="Calibri"/>
              </w:rPr>
            </w:pPr>
            <w:r w:rsidRPr="00417091">
              <w:rPr>
                <w:rFonts w:cs="Calibri"/>
              </w:rPr>
              <w:t>Secondary outcome assessment</w:t>
            </w:r>
          </w:p>
        </w:tc>
      </w:tr>
      <w:tr w:rsidR="00AE4016" w:rsidRPr="00417091" w14:paraId="0F0F8111" w14:textId="77777777" w:rsidTr="00187C2E">
        <w:tc>
          <w:tcPr>
            <w:tcW w:w="1870" w:type="dxa"/>
          </w:tcPr>
          <w:p w14:paraId="7F15F670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>True positive, n (%)</w:t>
            </w:r>
          </w:p>
        </w:tc>
        <w:tc>
          <w:tcPr>
            <w:tcW w:w="1870" w:type="dxa"/>
            <w:vAlign w:val="bottom"/>
          </w:tcPr>
          <w:p w14:paraId="089C2DC9" w14:textId="77777777" w:rsidR="00AE4016" w:rsidRPr="00417091" w:rsidRDefault="00AE4016" w:rsidP="00187C2E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119 (20)</w:t>
            </w:r>
          </w:p>
        </w:tc>
        <w:tc>
          <w:tcPr>
            <w:tcW w:w="1870" w:type="dxa"/>
            <w:vAlign w:val="bottom"/>
          </w:tcPr>
          <w:p w14:paraId="6A953EAD" w14:textId="77777777" w:rsidR="00AE4016" w:rsidRPr="00417091" w:rsidRDefault="00AE4016" w:rsidP="00187C2E">
            <w:pPr>
              <w:jc w:val="right"/>
              <w:rPr>
                <w:rFonts w:cs="Calibri"/>
              </w:rPr>
            </w:pPr>
            <w:r w:rsidRPr="00417091">
              <w:rPr>
                <w:rFonts w:cs="Calibri"/>
                <w:color w:val="000000"/>
              </w:rPr>
              <w:t xml:space="preserve">97 </w:t>
            </w:r>
            <w:r w:rsidRPr="00417091">
              <w:rPr>
                <w:rFonts w:cs="Calibri"/>
              </w:rPr>
              <w:t>(16)</w:t>
            </w:r>
          </w:p>
        </w:tc>
        <w:tc>
          <w:tcPr>
            <w:tcW w:w="1870" w:type="dxa"/>
            <w:vAlign w:val="bottom"/>
          </w:tcPr>
          <w:p w14:paraId="7A9257B3" w14:textId="77777777" w:rsidR="00AE4016" w:rsidRPr="00417091" w:rsidRDefault="00AE4016" w:rsidP="00187C2E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93 (16)</w:t>
            </w:r>
          </w:p>
        </w:tc>
        <w:tc>
          <w:tcPr>
            <w:tcW w:w="1870" w:type="dxa"/>
            <w:vAlign w:val="bottom"/>
          </w:tcPr>
          <w:p w14:paraId="5B3B5A99" w14:textId="7AC19108" w:rsidR="00AE4016" w:rsidRPr="00417091" w:rsidRDefault="005A4BE9" w:rsidP="00187C2E">
            <w:pPr>
              <w:rPr>
                <w:rFonts w:cs="Calibri"/>
              </w:rPr>
            </w:pPr>
            <w:r>
              <w:rPr>
                <w:rFonts w:cs="Calibri"/>
              </w:rPr>
              <w:t>100 (17)</w:t>
            </w:r>
          </w:p>
        </w:tc>
      </w:tr>
      <w:tr w:rsidR="00AE4016" w:rsidRPr="00417091" w14:paraId="665E338C" w14:textId="77777777" w:rsidTr="00187C2E">
        <w:tc>
          <w:tcPr>
            <w:tcW w:w="1870" w:type="dxa"/>
          </w:tcPr>
          <w:p w14:paraId="60D728B7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>False positive, n (%)</w:t>
            </w:r>
          </w:p>
        </w:tc>
        <w:tc>
          <w:tcPr>
            <w:tcW w:w="1870" w:type="dxa"/>
            <w:vAlign w:val="bottom"/>
          </w:tcPr>
          <w:p w14:paraId="3941CF85" w14:textId="77777777" w:rsidR="00AE4016" w:rsidRPr="00417091" w:rsidRDefault="00AE4016" w:rsidP="00187C2E">
            <w:pPr>
              <w:jc w:val="right"/>
              <w:rPr>
                <w:rFonts w:cs="Calibri"/>
              </w:rPr>
            </w:pPr>
            <w:r w:rsidRPr="00417091">
              <w:rPr>
                <w:rFonts w:cs="Calibri"/>
                <w:color w:val="000000"/>
              </w:rPr>
              <w:t>31 (5)</w:t>
            </w:r>
          </w:p>
        </w:tc>
        <w:tc>
          <w:tcPr>
            <w:tcW w:w="1870" w:type="dxa"/>
            <w:vAlign w:val="bottom"/>
          </w:tcPr>
          <w:p w14:paraId="2CC2EF65" w14:textId="77777777" w:rsidR="00AE4016" w:rsidRPr="00417091" w:rsidRDefault="00AE4016" w:rsidP="00187C2E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53 (9)</w:t>
            </w:r>
          </w:p>
        </w:tc>
        <w:tc>
          <w:tcPr>
            <w:tcW w:w="1870" w:type="dxa"/>
            <w:vAlign w:val="bottom"/>
          </w:tcPr>
          <w:p w14:paraId="4D66B382" w14:textId="77777777" w:rsidR="00AE4016" w:rsidRPr="00417091" w:rsidRDefault="00AE4016" w:rsidP="00187C2E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57 (10)</w:t>
            </w:r>
          </w:p>
        </w:tc>
        <w:tc>
          <w:tcPr>
            <w:tcW w:w="1870" w:type="dxa"/>
            <w:vAlign w:val="bottom"/>
          </w:tcPr>
          <w:p w14:paraId="78015671" w14:textId="463CC572" w:rsidR="00AE4016" w:rsidRPr="00417091" w:rsidRDefault="005A4BE9" w:rsidP="00187C2E">
            <w:pPr>
              <w:rPr>
                <w:rFonts w:cs="Calibri"/>
              </w:rPr>
            </w:pPr>
            <w:r>
              <w:rPr>
                <w:rFonts w:cs="Calibri"/>
              </w:rPr>
              <w:t>50 (8)</w:t>
            </w:r>
          </w:p>
        </w:tc>
      </w:tr>
      <w:tr w:rsidR="00AE4016" w:rsidRPr="00417091" w14:paraId="180AFD5E" w14:textId="77777777" w:rsidTr="00187C2E">
        <w:tc>
          <w:tcPr>
            <w:tcW w:w="1870" w:type="dxa"/>
          </w:tcPr>
          <w:p w14:paraId="46EC5D7F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>True negative, n (%)</w:t>
            </w:r>
          </w:p>
        </w:tc>
        <w:tc>
          <w:tcPr>
            <w:tcW w:w="1870" w:type="dxa"/>
            <w:vAlign w:val="bottom"/>
          </w:tcPr>
          <w:p w14:paraId="74CBB098" w14:textId="77777777" w:rsidR="00AE4016" w:rsidRPr="00417091" w:rsidRDefault="00AE4016" w:rsidP="00187C2E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419 (70)</w:t>
            </w:r>
          </w:p>
        </w:tc>
        <w:tc>
          <w:tcPr>
            <w:tcW w:w="1870" w:type="dxa"/>
            <w:vAlign w:val="bottom"/>
          </w:tcPr>
          <w:p w14:paraId="4542A0CB" w14:textId="77777777" w:rsidR="00AE4016" w:rsidRPr="00417091" w:rsidRDefault="00AE4016" w:rsidP="00187C2E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390 (65)</w:t>
            </w:r>
          </w:p>
        </w:tc>
        <w:tc>
          <w:tcPr>
            <w:tcW w:w="1870" w:type="dxa"/>
            <w:vAlign w:val="bottom"/>
          </w:tcPr>
          <w:p w14:paraId="281F630A" w14:textId="77777777" w:rsidR="00AE4016" w:rsidRPr="00417091" w:rsidRDefault="00AE4016" w:rsidP="00187C2E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390 (65)</w:t>
            </w:r>
          </w:p>
        </w:tc>
        <w:tc>
          <w:tcPr>
            <w:tcW w:w="1870" w:type="dxa"/>
            <w:vAlign w:val="bottom"/>
          </w:tcPr>
          <w:p w14:paraId="5727418F" w14:textId="73780207" w:rsidR="00AE4016" w:rsidRPr="00417091" w:rsidRDefault="005A4BE9" w:rsidP="00187C2E">
            <w:pPr>
              <w:rPr>
                <w:rFonts w:cs="Calibri"/>
              </w:rPr>
            </w:pPr>
            <w:r>
              <w:rPr>
                <w:rFonts w:cs="Calibri"/>
              </w:rPr>
              <w:t>386 (64)</w:t>
            </w:r>
          </w:p>
        </w:tc>
      </w:tr>
      <w:tr w:rsidR="00AE4016" w:rsidRPr="00417091" w14:paraId="699C02D6" w14:textId="77777777" w:rsidTr="00187C2E">
        <w:tc>
          <w:tcPr>
            <w:tcW w:w="1870" w:type="dxa"/>
          </w:tcPr>
          <w:p w14:paraId="78A6C0A2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>False negative, n (%)</w:t>
            </w:r>
          </w:p>
        </w:tc>
        <w:tc>
          <w:tcPr>
            <w:tcW w:w="1870" w:type="dxa"/>
            <w:vAlign w:val="bottom"/>
          </w:tcPr>
          <w:p w14:paraId="3038FD9D" w14:textId="77777777" w:rsidR="00AE4016" w:rsidRPr="00417091" w:rsidRDefault="00AE4016" w:rsidP="00187C2E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31 (</w:t>
            </w:r>
            <w:r>
              <w:rPr>
                <w:rFonts w:cs="Calibri"/>
                <w:color w:val="000000"/>
              </w:rPr>
              <w:t>5</w:t>
            </w:r>
            <w:r w:rsidRPr="00417091">
              <w:rPr>
                <w:rFonts w:cs="Calibri"/>
                <w:color w:val="000000"/>
              </w:rPr>
              <w:t>)</w:t>
            </w:r>
          </w:p>
        </w:tc>
        <w:tc>
          <w:tcPr>
            <w:tcW w:w="1870" w:type="dxa"/>
            <w:vAlign w:val="bottom"/>
          </w:tcPr>
          <w:p w14:paraId="15664621" w14:textId="77777777" w:rsidR="00AE4016" w:rsidRPr="00417091" w:rsidRDefault="00AE4016" w:rsidP="00187C2E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60 (</w:t>
            </w:r>
            <w:r>
              <w:rPr>
                <w:rFonts w:cs="Calibri"/>
                <w:color w:val="000000"/>
              </w:rPr>
              <w:t>1</w:t>
            </w:r>
            <w:r w:rsidRPr="00417091">
              <w:rPr>
                <w:rFonts w:cs="Calibri"/>
                <w:color w:val="000000"/>
              </w:rPr>
              <w:t>0)</w:t>
            </w:r>
          </w:p>
        </w:tc>
        <w:tc>
          <w:tcPr>
            <w:tcW w:w="1870" w:type="dxa"/>
            <w:vAlign w:val="bottom"/>
          </w:tcPr>
          <w:p w14:paraId="0F9D2E84" w14:textId="77777777" w:rsidR="00AE4016" w:rsidRPr="00417091" w:rsidRDefault="00AE4016" w:rsidP="00187C2E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60 (10)</w:t>
            </w:r>
          </w:p>
        </w:tc>
        <w:tc>
          <w:tcPr>
            <w:tcW w:w="1870" w:type="dxa"/>
            <w:vAlign w:val="bottom"/>
          </w:tcPr>
          <w:p w14:paraId="1C0E3F38" w14:textId="39D3A212" w:rsidR="00AE4016" w:rsidRPr="00417091" w:rsidRDefault="005A4BE9" w:rsidP="00187C2E">
            <w:pPr>
              <w:rPr>
                <w:rFonts w:cs="Calibri"/>
              </w:rPr>
            </w:pPr>
            <w:r>
              <w:rPr>
                <w:rFonts w:cs="Calibri"/>
              </w:rPr>
              <w:t>64 (11)</w:t>
            </w:r>
          </w:p>
        </w:tc>
      </w:tr>
      <w:tr w:rsidR="00AE4016" w:rsidRPr="00417091" w14:paraId="509F7748" w14:textId="77777777" w:rsidTr="00187C2E">
        <w:tc>
          <w:tcPr>
            <w:tcW w:w="1870" w:type="dxa"/>
          </w:tcPr>
          <w:p w14:paraId="2125AE20" w14:textId="77777777" w:rsidR="00AE4016" w:rsidRPr="00417091" w:rsidRDefault="00AE4016" w:rsidP="00187C2E">
            <w:pPr>
              <w:rPr>
                <w:rFonts w:cs="Calibri"/>
              </w:rPr>
            </w:pPr>
            <w:r w:rsidRPr="00417091">
              <w:rPr>
                <w:rFonts w:cs="Calibri"/>
              </w:rPr>
              <w:t>P-value</w:t>
            </w:r>
          </w:p>
        </w:tc>
        <w:tc>
          <w:tcPr>
            <w:tcW w:w="1870" w:type="dxa"/>
            <w:vAlign w:val="bottom"/>
          </w:tcPr>
          <w:p w14:paraId="3D95C80F" w14:textId="0972F540" w:rsidR="00AE4016" w:rsidRPr="00417091" w:rsidRDefault="005A4BE9" w:rsidP="00187C2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="00C421C7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0002</w:t>
            </w:r>
          </w:p>
        </w:tc>
        <w:tc>
          <w:tcPr>
            <w:tcW w:w="1870" w:type="dxa"/>
            <w:vAlign w:val="bottom"/>
          </w:tcPr>
          <w:p w14:paraId="3628B766" w14:textId="54F3E0AA" w:rsidR="00AE4016" w:rsidRPr="00417091" w:rsidRDefault="005A4BE9" w:rsidP="00187C2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="00C421C7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963</w:t>
            </w:r>
          </w:p>
        </w:tc>
        <w:tc>
          <w:tcPr>
            <w:tcW w:w="1870" w:type="dxa"/>
            <w:vAlign w:val="bottom"/>
          </w:tcPr>
          <w:p w14:paraId="531096A0" w14:textId="0BDD3C7C" w:rsidR="00AE4016" w:rsidRPr="00417091" w:rsidRDefault="005A4BE9" w:rsidP="00187C2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="00C421C7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835</w:t>
            </w:r>
          </w:p>
        </w:tc>
        <w:tc>
          <w:tcPr>
            <w:tcW w:w="1870" w:type="dxa"/>
          </w:tcPr>
          <w:p w14:paraId="3E6F5869" w14:textId="77777777" w:rsidR="00AE4016" w:rsidRPr="00417091" w:rsidRDefault="00AE4016" w:rsidP="00187C2E">
            <w:pPr>
              <w:rPr>
                <w:rFonts w:cs="Calibri"/>
                <w:lang w:val="en-CA"/>
              </w:rPr>
            </w:pPr>
            <w:r w:rsidRPr="00417091">
              <w:rPr>
                <w:rFonts w:cs="Calibri"/>
              </w:rPr>
              <w:t>Ref.</w:t>
            </w:r>
          </w:p>
        </w:tc>
      </w:tr>
      <w:tr w:rsidR="00207FD1" w:rsidRPr="00417091" w14:paraId="1521370F" w14:textId="77777777" w:rsidTr="00187C2E">
        <w:tc>
          <w:tcPr>
            <w:tcW w:w="1870" w:type="dxa"/>
          </w:tcPr>
          <w:p w14:paraId="10AFD568" w14:textId="77777777" w:rsidR="00207FD1" w:rsidRPr="00417091" w:rsidRDefault="00207FD1" w:rsidP="00207FD1">
            <w:pPr>
              <w:rPr>
                <w:rFonts w:cs="Calibri"/>
              </w:rPr>
            </w:pPr>
            <w:r w:rsidRPr="00417091">
              <w:rPr>
                <w:rFonts w:cs="Calibri"/>
              </w:rPr>
              <w:t>Accuracy, %</w:t>
            </w:r>
          </w:p>
        </w:tc>
        <w:tc>
          <w:tcPr>
            <w:tcW w:w="1870" w:type="dxa"/>
            <w:vAlign w:val="bottom"/>
          </w:tcPr>
          <w:p w14:paraId="449ABEDD" w14:textId="77777777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90</w:t>
            </w:r>
          </w:p>
        </w:tc>
        <w:tc>
          <w:tcPr>
            <w:tcW w:w="1870" w:type="dxa"/>
            <w:vAlign w:val="bottom"/>
          </w:tcPr>
          <w:p w14:paraId="7F98F415" w14:textId="77777777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81</w:t>
            </w:r>
          </w:p>
        </w:tc>
        <w:tc>
          <w:tcPr>
            <w:tcW w:w="1870" w:type="dxa"/>
            <w:vAlign w:val="bottom"/>
          </w:tcPr>
          <w:p w14:paraId="29D8B4A1" w14:textId="77777777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81</w:t>
            </w:r>
          </w:p>
        </w:tc>
        <w:tc>
          <w:tcPr>
            <w:tcW w:w="1870" w:type="dxa"/>
          </w:tcPr>
          <w:p w14:paraId="799646A6" w14:textId="2FA134F3" w:rsidR="00207FD1" w:rsidRPr="00417091" w:rsidRDefault="00207FD1" w:rsidP="00207FD1">
            <w:pPr>
              <w:rPr>
                <w:rFonts w:cs="Calibri"/>
              </w:rPr>
            </w:pPr>
            <w:r>
              <w:rPr>
                <w:rFonts w:cs="Calibri"/>
              </w:rPr>
              <w:t>81</w:t>
            </w:r>
          </w:p>
        </w:tc>
      </w:tr>
      <w:tr w:rsidR="00207FD1" w:rsidRPr="00417091" w14:paraId="41D4E87C" w14:textId="77777777" w:rsidTr="00187C2E">
        <w:tc>
          <w:tcPr>
            <w:tcW w:w="1870" w:type="dxa"/>
          </w:tcPr>
          <w:p w14:paraId="3649EB87" w14:textId="77777777" w:rsidR="00207FD1" w:rsidRPr="00417091" w:rsidRDefault="00207FD1" w:rsidP="00207FD1">
            <w:pPr>
              <w:rPr>
                <w:rFonts w:cs="Calibri"/>
              </w:rPr>
            </w:pPr>
            <w:r w:rsidRPr="00417091">
              <w:rPr>
                <w:rFonts w:cs="Calibri"/>
              </w:rPr>
              <w:t>Precision, %</w:t>
            </w:r>
          </w:p>
        </w:tc>
        <w:tc>
          <w:tcPr>
            <w:tcW w:w="1870" w:type="dxa"/>
            <w:vAlign w:val="bottom"/>
          </w:tcPr>
          <w:p w14:paraId="4CDD72E8" w14:textId="77777777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79</w:t>
            </w:r>
          </w:p>
        </w:tc>
        <w:tc>
          <w:tcPr>
            <w:tcW w:w="1870" w:type="dxa"/>
            <w:vAlign w:val="bottom"/>
          </w:tcPr>
          <w:p w14:paraId="668E1874" w14:textId="77777777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65</w:t>
            </w:r>
          </w:p>
        </w:tc>
        <w:tc>
          <w:tcPr>
            <w:tcW w:w="1870" w:type="dxa"/>
            <w:vAlign w:val="bottom"/>
          </w:tcPr>
          <w:p w14:paraId="744D02BD" w14:textId="77777777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62</w:t>
            </w:r>
          </w:p>
        </w:tc>
        <w:tc>
          <w:tcPr>
            <w:tcW w:w="1870" w:type="dxa"/>
          </w:tcPr>
          <w:p w14:paraId="496EFC61" w14:textId="7C956BA7" w:rsidR="00207FD1" w:rsidRPr="00417091" w:rsidRDefault="00207FD1" w:rsidP="00207FD1">
            <w:pPr>
              <w:rPr>
                <w:rFonts w:cs="Calibri"/>
              </w:rPr>
            </w:pPr>
            <w:r>
              <w:rPr>
                <w:rFonts w:cs="Calibri"/>
              </w:rPr>
              <w:t>67</w:t>
            </w:r>
          </w:p>
        </w:tc>
      </w:tr>
      <w:tr w:rsidR="00207FD1" w:rsidRPr="00417091" w14:paraId="7220939B" w14:textId="77777777" w:rsidTr="00187C2E">
        <w:tc>
          <w:tcPr>
            <w:tcW w:w="1870" w:type="dxa"/>
          </w:tcPr>
          <w:p w14:paraId="1FE7AF52" w14:textId="77777777" w:rsidR="00207FD1" w:rsidRPr="00417091" w:rsidRDefault="00207FD1" w:rsidP="00207FD1">
            <w:pPr>
              <w:rPr>
                <w:rFonts w:cs="Calibri"/>
              </w:rPr>
            </w:pPr>
            <w:r w:rsidRPr="00417091">
              <w:rPr>
                <w:rFonts w:cs="Calibri"/>
              </w:rPr>
              <w:t>Sensitivity, %</w:t>
            </w:r>
          </w:p>
        </w:tc>
        <w:tc>
          <w:tcPr>
            <w:tcW w:w="1870" w:type="dxa"/>
            <w:vAlign w:val="bottom"/>
          </w:tcPr>
          <w:p w14:paraId="163DA134" w14:textId="77777777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79</w:t>
            </w:r>
          </w:p>
        </w:tc>
        <w:tc>
          <w:tcPr>
            <w:tcW w:w="1870" w:type="dxa"/>
            <w:vAlign w:val="bottom"/>
          </w:tcPr>
          <w:p w14:paraId="555DF525" w14:textId="77777777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62</w:t>
            </w:r>
          </w:p>
        </w:tc>
        <w:tc>
          <w:tcPr>
            <w:tcW w:w="1870" w:type="dxa"/>
            <w:vAlign w:val="bottom"/>
          </w:tcPr>
          <w:p w14:paraId="1092818F" w14:textId="77777777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61</w:t>
            </w:r>
          </w:p>
        </w:tc>
        <w:tc>
          <w:tcPr>
            <w:tcW w:w="1870" w:type="dxa"/>
          </w:tcPr>
          <w:p w14:paraId="5F80FAC0" w14:textId="0FDCB43F" w:rsidR="00207FD1" w:rsidRPr="00417091" w:rsidRDefault="00207FD1" w:rsidP="00207FD1">
            <w:pPr>
              <w:rPr>
                <w:rFonts w:cs="Calibri"/>
              </w:rPr>
            </w:pPr>
            <w:r>
              <w:rPr>
                <w:rFonts w:cs="Calibri"/>
              </w:rPr>
              <w:t>61</w:t>
            </w:r>
          </w:p>
        </w:tc>
      </w:tr>
      <w:tr w:rsidR="00207FD1" w:rsidRPr="00417091" w14:paraId="4B8B75FC" w14:textId="77777777" w:rsidTr="00187C2E">
        <w:tc>
          <w:tcPr>
            <w:tcW w:w="1870" w:type="dxa"/>
          </w:tcPr>
          <w:p w14:paraId="66CB84D0" w14:textId="77777777" w:rsidR="00207FD1" w:rsidRPr="00417091" w:rsidRDefault="00207FD1" w:rsidP="00207FD1">
            <w:pPr>
              <w:rPr>
                <w:rFonts w:cs="Calibri"/>
              </w:rPr>
            </w:pPr>
            <w:r w:rsidRPr="00417091">
              <w:rPr>
                <w:rFonts w:cs="Calibri"/>
              </w:rPr>
              <w:t>Specificity, %</w:t>
            </w:r>
          </w:p>
        </w:tc>
        <w:tc>
          <w:tcPr>
            <w:tcW w:w="1870" w:type="dxa"/>
            <w:vAlign w:val="bottom"/>
          </w:tcPr>
          <w:p w14:paraId="28B301CC" w14:textId="77777777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93</w:t>
            </w:r>
          </w:p>
        </w:tc>
        <w:tc>
          <w:tcPr>
            <w:tcW w:w="1870" w:type="dxa"/>
            <w:vAlign w:val="bottom"/>
          </w:tcPr>
          <w:p w14:paraId="7658A79A" w14:textId="77777777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88</w:t>
            </w:r>
          </w:p>
        </w:tc>
        <w:tc>
          <w:tcPr>
            <w:tcW w:w="1870" w:type="dxa"/>
            <w:vAlign w:val="bottom"/>
          </w:tcPr>
          <w:p w14:paraId="4222BD80" w14:textId="77777777" w:rsidR="00207FD1" w:rsidRPr="00417091" w:rsidRDefault="00207FD1" w:rsidP="00207FD1">
            <w:pPr>
              <w:jc w:val="right"/>
              <w:rPr>
                <w:rFonts w:cs="Calibri"/>
                <w:color w:val="000000"/>
              </w:rPr>
            </w:pPr>
            <w:r w:rsidRPr="00417091">
              <w:rPr>
                <w:rFonts w:cs="Calibri"/>
                <w:color w:val="000000"/>
              </w:rPr>
              <w:t>87</w:t>
            </w:r>
          </w:p>
        </w:tc>
        <w:tc>
          <w:tcPr>
            <w:tcW w:w="1870" w:type="dxa"/>
          </w:tcPr>
          <w:p w14:paraId="49CCA965" w14:textId="6E23B883" w:rsidR="00207FD1" w:rsidRPr="00417091" w:rsidRDefault="00207FD1" w:rsidP="00207FD1">
            <w:pPr>
              <w:rPr>
                <w:rFonts w:cs="Calibri"/>
              </w:rPr>
            </w:pPr>
            <w:r>
              <w:rPr>
                <w:rFonts w:cs="Calibri"/>
              </w:rPr>
              <w:t>89</w:t>
            </w:r>
          </w:p>
        </w:tc>
      </w:tr>
    </w:tbl>
    <w:p w14:paraId="62C1FF7E" w14:textId="53FDBE1D" w:rsidR="00022A8F" w:rsidRPr="00417091" w:rsidRDefault="00AE4016" w:rsidP="00022A8F">
      <w:pPr>
        <w:rPr>
          <w:rFonts w:cs="Calibri"/>
        </w:rPr>
      </w:pPr>
      <w:r w:rsidRPr="00417091">
        <w:rPr>
          <w:rFonts w:cs="Calibri"/>
        </w:rPr>
        <w:t>LLM, large language models</w:t>
      </w:r>
    </w:p>
    <w:p w14:paraId="7F9DBF01" w14:textId="77777777" w:rsidR="006D1E34" w:rsidRPr="006D1E34" w:rsidRDefault="006D1E34" w:rsidP="006D1E34">
      <w:pPr>
        <w:rPr>
          <w:lang w:val="en-CA"/>
        </w:rPr>
      </w:pPr>
    </w:p>
    <w:sectPr w:rsidR="006D1E34" w:rsidRPr="006D1E34" w:rsidSect="000827DF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C6B768" w14:textId="77777777" w:rsidR="00F1450E" w:rsidRDefault="00F1450E" w:rsidP="00882AE8">
      <w:r>
        <w:separator/>
      </w:r>
    </w:p>
  </w:endnote>
  <w:endnote w:type="continuationSeparator" w:id="0">
    <w:p w14:paraId="53584D62" w14:textId="77777777" w:rsidR="00F1450E" w:rsidRDefault="00F1450E" w:rsidP="00882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75537343"/>
      <w:docPartObj>
        <w:docPartGallery w:val="Page Numbers (Bottom of Page)"/>
        <w:docPartUnique/>
      </w:docPartObj>
    </w:sdtPr>
    <w:sdtContent>
      <w:p w14:paraId="0ED8BB9F" w14:textId="14CF5A9E" w:rsidR="00882AE8" w:rsidRDefault="00882AE8" w:rsidP="00CC41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BCFA3D" w14:textId="77777777" w:rsidR="00882AE8" w:rsidRDefault="00882AE8" w:rsidP="00882A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55904862"/>
      <w:docPartObj>
        <w:docPartGallery w:val="Page Numbers (Bottom of Page)"/>
        <w:docPartUnique/>
      </w:docPartObj>
    </w:sdtPr>
    <w:sdtContent>
      <w:p w14:paraId="278ACC16" w14:textId="4A2C8890" w:rsidR="00882AE8" w:rsidRDefault="00882AE8" w:rsidP="00CC41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1F60E2F" w14:textId="77777777" w:rsidR="00882AE8" w:rsidRDefault="00882AE8" w:rsidP="00882A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6C40D" w14:textId="77777777" w:rsidR="00F1450E" w:rsidRDefault="00F1450E" w:rsidP="00882AE8">
      <w:r>
        <w:separator/>
      </w:r>
    </w:p>
  </w:footnote>
  <w:footnote w:type="continuationSeparator" w:id="0">
    <w:p w14:paraId="424FC02A" w14:textId="77777777" w:rsidR="00F1450E" w:rsidRDefault="00F1450E" w:rsidP="00882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96A"/>
    <w:rsid w:val="000014E5"/>
    <w:rsid w:val="000162BA"/>
    <w:rsid w:val="00022A8F"/>
    <w:rsid w:val="00025D0F"/>
    <w:rsid w:val="00037002"/>
    <w:rsid w:val="00043338"/>
    <w:rsid w:val="000435B1"/>
    <w:rsid w:val="0004706B"/>
    <w:rsid w:val="000478DA"/>
    <w:rsid w:val="00054C69"/>
    <w:rsid w:val="0006039E"/>
    <w:rsid w:val="0006631A"/>
    <w:rsid w:val="00073004"/>
    <w:rsid w:val="00081AA9"/>
    <w:rsid w:val="000827DF"/>
    <w:rsid w:val="00085027"/>
    <w:rsid w:val="00090D85"/>
    <w:rsid w:val="00093951"/>
    <w:rsid w:val="000A0AD3"/>
    <w:rsid w:val="000A5E87"/>
    <w:rsid w:val="000B4F42"/>
    <w:rsid w:val="000B5D95"/>
    <w:rsid w:val="000C08A2"/>
    <w:rsid w:val="000C4137"/>
    <w:rsid w:val="000C6BE6"/>
    <w:rsid w:val="000D0054"/>
    <w:rsid w:val="000D5F6B"/>
    <w:rsid w:val="000F2BA4"/>
    <w:rsid w:val="00100031"/>
    <w:rsid w:val="00104313"/>
    <w:rsid w:val="001101AD"/>
    <w:rsid w:val="001123E8"/>
    <w:rsid w:val="0011469C"/>
    <w:rsid w:val="00120DC5"/>
    <w:rsid w:val="001254F9"/>
    <w:rsid w:val="00134F1B"/>
    <w:rsid w:val="00142265"/>
    <w:rsid w:val="00144EED"/>
    <w:rsid w:val="001450D6"/>
    <w:rsid w:val="00160F19"/>
    <w:rsid w:val="00162921"/>
    <w:rsid w:val="0016463C"/>
    <w:rsid w:val="001660A1"/>
    <w:rsid w:val="00182816"/>
    <w:rsid w:val="00191A61"/>
    <w:rsid w:val="001A1679"/>
    <w:rsid w:val="001A61E0"/>
    <w:rsid w:val="001A6DAB"/>
    <w:rsid w:val="001B0985"/>
    <w:rsid w:val="001B6970"/>
    <w:rsid w:val="001C0ABB"/>
    <w:rsid w:val="001C339C"/>
    <w:rsid w:val="001E0972"/>
    <w:rsid w:val="001F67D8"/>
    <w:rsid w:val="00207FD1"/>
    <w:rsid w:val="00211CC1"/>
    <w:rsid w:val="002201A7"/>
    <w:rsid w:val="00225A40"/>
    <w:rsid w:val="002271AB"/>
    <w:rsid w:val="0023444A"/>
    <w:rsid w:val="00237739"/>
    <w:rsid w:val="002438A9"/>
    <w:rsid w:val="00245F0E"/>
    <w:rsid w:val="00251339"/>
    <w:rsid w:val="00264456"/>
    <w:rsid w:val="0027633C"/>
    <w:rsid w:val="002960B4"/>
    <w:rsid w:val="002A447D"/>
    <w:rsid w:val="002B7CA2"/>
    <w:rsid w:val="002B7E38"/>
    <w:rsid w:val="002C75D5"/>
    <w:rsid w:val="002F1EB7"/>
    <w:rsid w:val="00301A15"/>
    <w:rsid w:val="0030761B"/>
    <w:rsid w:val="00311E8D"/>
    <w:rsid w:val="00320932"/>
    <w:rsid w:val="0032512B"/>
    <w:rsid w:val="00327375"/>
    <w:rsid w:val="00332C15"/>
    <w:rsid w:val="0033448D"/>
    <w:rsid w:val="00336E0A"/>
    <w:rsid w:val="003421FA"/>
    <w:rsid w:val="003515D7"/>
    <w:rsid w:val="00355D88"/>
    <w:rsid w:val="00355EF7"/>
    <w:rsid w:val="00370579"/>
    <w:rsid w:val="0037132A"/>
    <w:rsid w:val="00375EF0"/>
    <w:rsid w:val="003768FE"/>
    <w:rsid w:val="00377730"/>
    <w:rsid w:val="00391653"/>
    <w:rsid w:val="0039741E"/>
    <w:rsid w:val="003B367D"/>
    <w:rsid w:val="003B484F"/>
    <w:rsid w:val="003B66C7"/>
    <w:rsid w:val="003B7DD8"/>
    <w:rsid w:val="003C2247"/>
    <w:rsid w:val="003C3806"/>
    <w:rsid w:val="003C3EA9"/>
    <w:rsid w:val="003E40F3"/>
    <w:rsid w:val="003E5F8D"/>
    <w:rsid w:val="003E6BA5"/>
    <w:rsid w:val="003F0E9C"/>
    <w:rsid w:val="003F1BAD"/>
    <w:rsid w:val="003F491F"/>
    <w:rsid w:val="004002A8"/>
    <w:rsid w:val="004019DD"/>
    <w:rsid w:val="004040EA"/>
    <w:rsid w:val="004113F6"/>
    <w:rsid w:val="00412B74"/>
    <w:rsid w:val="0041372A"/>
    <w:rsid w:val="00430098"/>
    <w:rsid w:val="004342EB"/>
    <w:rsid w:val="00434DF8"/>
    <w:rsid w:val="0043751F"/>
    <w:rsid w:val="00451A00"/>
    <w:rsid w:val="00457EC7"/>
    <w:rsid w:val="00460025"/>
    <w:rsid w:val="00464A71"/>
    <w:rsid w:val="00464B13"/>
    <w:rsid w:val="00471D78"/>
    <w:rsid w:val="00473A75"/>
    <w:rsid w:val="00473FFF"/>
    <w:rsid w:val="00474386"/>
    <w:rsid w:val="0047540C"/>
    <w:rsid w:val="00480673"/>
    <w:rsid w:val="004846B1"/>
    <w:rsid w:val="004972EB"/>
    <w:rsid w:val="004A14BF"/>
    <w:rsid w:val="004A49B2"/>
    <w:rsid w:val="004A5FE1"/>
    <w:rsid w:val="004B0A85"/>
    <w:rsid w:val="004C0404"/>
    <w:rsid w:val="004C1AC6"/>
    <w:rsid w:val="004C400B"/>
    <w:rsid w:val="004D12EE"/>
    <w:rsid w:val="004D7254"/>
    <w:rsid w:val="004E0307"/>
    <w:rsid w:val="004E08CE"/>
    <w:rsid w:val="004E7D22"/>
    <w:rsid w:val="004F6861"/>
    <w:rsid w:val="005153D6"/>
    <w:rsid w:val="00521460"/>
    <w:rsid w:val="0052384D"/>
    <w:rsid w:val="0053525D"/>
    <w:rsid w:val="005363FA"/>
    <w:rsid w:val="0054289E"/>
    <w:rsid w:val="00544B54"/>
    <w:rsid w:val="00544C3E"/>
    <w:rsid w:val="00547331"/>
    <w:rsid w:val="00551AE5"/>
    <w:rsid w:val="0057145D"/>
    <w:rsid w:val="005940BA"/>
    <w:rsid w:val="005A4AFA"/>
    <w:rsid w:val="005A4BE9"/>
    <w:rsid w:val="005A6F3B"/>
    <w:rsid w:val="005A6FC8"/>
    <w:rsid w:val="005B5E3A"/>
    <w:rsid w:val="005C0620"/>
    <w:rsid w:val="005C08DF"/>
    <w:rsid w:val="005D4474"/>
    <w:rsid w:val="005D7615"/>
    <w:rsid w:val="005E03E7"/>
    <w:rsid w:val="005E1AF7"/>
    <w:rsid w:val="005F2688"/>
    <w:rsid w:val="005F7F8B"/>
    <w:rsid w:val="00600B10"/>
    <w:rsid w:val="00603A49"/>
    <w:rsid w:val="00607E12"/>
    <w:rsid w:val="00615AA5"/>
    <w:rsid w:val="0061690D"/>
    <w:rsid w:val="0062012C"/>
    <w:rsid w:val="0062425A"/>
    <w:rsid w:val="00640ADC"/>
    <w:rsid w:val="0064146D"/>
    <w:rsid w:val="00641AEA"/>
    <w:rsid w:val="006555F6"/>
    <w:rsid w:val="006630DC"/>
    <w:rsid w:val="00665D02"/>
    <w:rsid w:val="006673F3"/>
    <w:rsid w:val="006836A7"/>
    <w:rsid w:val="006907F4"/>
    <w:rsid w:val="00690B64"/>
    <w:rsid w:val="00690E34"/>
    <w:rsid w:val="00697C75"/>
    <w:rsid w:val="00697F9F"/>
    <w:rsid w:val="006A35F8"/>
    <w:rsid w:val="006B0FD5"/>
    <w:rsid w:val="006B1763"/>
    <w:rsid w:val="006C3974"/>
    <w:rsid w:val="006C6A29"/>
    <w:rsid w:val="006C7616"/>
    <w:rsid w:val="006D1373"/>
    <w:rsid w:val="006D1E34"/>
    <w:rsid w:val="006D4163"/>
    <w:rsid w:val="00700DE8"/>
    <w:rsid w:val="007029AD"/>
    <w:rsid w:val="0070596A"/>
    <w:rsid w:val="007079AA"/>
    <w:rsid w:val="007109A3"/>
    <w:rsid w:val="007151F7"/>
    <w:rsid w:val="0071550E"/>
    <w:rsid w:val="007174E5"/>
    <w:rsid w:val="007265D4"/>
    <w:rsid w:val="007266E3"/>
    <w:rsid w:val="00731EA5"/>
    <w:rsid w:val="007348B2"/>
    <w:rsid w:val="0073574E"/>
    <w:rsid w:val="007378AA"/>
    <w:rsid w:val="00743E9E"/>
    <w:rsid w:val="007630C4"/>
    <w:rsid w:val="007642DE"/>
    <w:rsid w:val="00764ED7"/>
    <w:rsid w:val="00772178"/>
    <w:rsid w:val="00772352"/>
    <w:rsid w:val="007819F9"/>
    <w:rsid w:val="0078338A"/>
    <w:rsid w:val="00786223"/>
    <w:rsid w:val="007A5AC6"/>
    <w:rsid w:val="007A62BA"/>
    <w:rsid w:val="007A6A00"/>
    <w:rsid w:val="007C43FC"/>
    <w:rsid w:val="007D0C92"/>
    <w:rsid w:val="007D63EC"/>
    <w:rsid w:val="007D7577"/>
    <w:rsid w:val="007E1B08"/>
    <w:rsid w:val="007E33EB"/>
    <w:rsid w:val="007E3A6F"/>
    <w:rsid w:val="007F2662"/>
    <w:rsid w:val="007F4473"/>
    <w:rsid w:val="008052A7"/>
    <w:rsid w:val="00827D15"/>
    <w:rsid w:val="0083204B"/>
    <w:rsid w:val="0085110F"/>
    <w:rsid w:val="00857857"/>
    <w:rsid w:val="0086485C"/>
    <w:rsid w:val="00864D77"/>
    <w:rsid w:val="008700BD"/>
    <w:rsid w:val="00871042"/>
    <w:rsid w:val="00882AE8"/>
    <w:rsid w:val="00891216"/>
    <w:rsid w:val="008A43A6"/>
    <w:rsid w:val="008A737A"/>
    <w:rsid w:val="008B5E56"/>
    <w:rsid w:val="008D044B"/>
    <w:rsid w:val="008E12BC"/>
    <w:rsid w:val="008E351D"/>
    <w:rsid w:val="008F507A"/>
    <w:rsid w:val="00902CDC"/>
    <w:rsid w:val="00942ECA"/>
    <w:rsid w:val="00944EA0"/>
    <w:rsid w:val="00946A24"/>
    <w:rsid w:val="00950526"/>
    <w:rsid w:val="0096264F"/>
    <w:rsid w:val="00964C66"/>
    <w:rsid w:val="00964F25"/>
    <w:rsid w:val="00981CB3"/>
    <w:rsid w:val="009938BE"/>
    <w:rsid w:val="009953BF"/>
    <w:rsid w:val="009A0434"/>
    <w:rsid w:val="009A4E2E"/>
    <w:rsid w:val="009B2511"/>
    <w:rsid w:val="009B4604"/>
    <w:rsid w:val="009C0780"/>
    <w:rsid w:val="009C7540"/>
    <w:rsid w:val="009D00EB"/>
    <w:rsid w:val="009D1B3A"/>
    <w:rsid w:val="009D27C5"/>
    <w:rsid w:val="009E0480"/>
    <w:rsid w:val="009E6F03"/>
    <w:rsid w:val="009F2A55"/>
    <w:rsid w:val="009F3A4C"/>
    <w:rsid w:val="00A16BAA"/>
    <w:rsid w:val="00A20686"/>
    <w:rsid w:val="00A23899"/>
    <w:rsid w:val="00A326C9"/>
    <w:rsid w:val="00A452BF"/>
    <w:rsid w:val="00A46DC4"/>
    <w:rsid w:val="00A472D6"/>
    <w:rsid w:val="00A5149A"/>
    <w:rsid w:val="00A51A64"/>
    <w:rsid w:val="00A55048"/>
    <w:rsid w:val="00A55748"/>
    <w:rsid w:val="00A649EC"/>
    <w:rsid w:val="00A707DC"/>
    <w:rsid w:val="00A70905"/>
    <w:rsid w:val="00A73AF9"/>
    <w:rsid w:val="00A75310"/>
    <w:rsid w:val="00A8144C"/>
    <w:rsid w:val="00AA5023"/>
    <w:rsid w:val="00AB05AE"/>
    <w:rsid w:val="00AB1113"/>
    <w:rsid w:val="00AB77F8"/>
    <w:rsid w:val="00AC465A"/>
    <w:rsid w:val="00AC6AAA"/>
    <w:rsid w:val="00AD00C9"/>
    <w:rsid w:val="00AD3E39"/>
    <w:rsid w:val="00AE17F5"/>
    <w:rsid w:val="00AE4016"/>
    <w:rsid w:val="00AE4320"/>
    <w:rsid w:val="00AE7264"/>
    <w:rsid w:val="00AF521D"/>
    <w:rsid w:val="00AF656F"/>
    <w:rsid w:val="00B14C62"/>
    <w:rsid w:val="00B17137"/>
    <w:rsid w:val="00B33166"/>
    <w:rsid w:val="00B34B86"/>
    <w:rsid w:val="00B35781"/>
    <w:rsid w:val="00B37F6A"/>
    <w:rsid w:val="00B45BA0"/>
    <w:rsid w:val="00B472BE"/>
    <w:rsid w:val="00B502B0"/>
    <w:rsid w:val="00B56BEA"/>
    <w:rsid w:val="00B9574B"/>
    <w:rsid w:val="00B96CB3"/>
    <w:rsid w:val="00BA2FC3"/>
    <w:rsid w:val="00BA4945"/>
    <w:rsid w:val="00BA5185"/>
    <w:rsid w:val="00BA71F3"/>
    <w:rsid w:val="00BB0327"/>
    <w:rsid w:val="00BB4A60"/>
    <w:rsid w:val="00BB7560"/>
    <w:rsid w:val="00BC0714"/>
    <w:rsid w:val="00BC4715"/>
    <w:rsid w:val="00BD4E01"/>
    <w:rsid w:val="00BD7B6A"/>
    <w:rsid w:val="00BE089B"/>
    <w:rsid w:val="00BE0DED"/>
    <w:rsid w:val="00BE708B"/>
    <w:rsid w:val="00BE7393"/>
    <w:rsid w:val="00BE7AE4"/>
    <w:rsid w:val="00BF6850"/>
    <w:rsid w:val="00BF6ABF"/>
    <w:rsid w:val="00C0507D"/>
    <w:rsid w:val="00C14538"/>
    <w:rsid w:val="00C174A4"/>
    <w:rsid w:val="00C421C7"/>
    <w:rsid w:val="00C42A77"/>
    <w:rsid w:val="00C42EA3"/>
    <w:rsid w:val="00C439F3"/>
    <w:rsid w:val="00C43BF3"/>
    <w:rsid w:val="00C44A25"/>
    <w:rsid w:val="00C47451"/>
    <w:rsid w:val="00C47DCD"/>
    <w:rsid w:val="00C47E64"/>
    <w:rsid w:val="00C51AD7"/>
    <w:rsid w:val="00C560CE"/>
    <w:rsid w:val="00C640C5"/>
    <w:rsid w:val="00C67C44"/>
    <w:rsid w:val="00C76DAF"/>
    <w:rsid w:val="00C81A24"/>
    <w:rsid w:val="00C90266"/>
    <w:rsid w:val="00C97B6B"/>
    <w:rsid w:val="00CC1006"/>
    <w:rsid w:val="00CD4C20"/>
    <w:rsid w:val="00CD528F"/>
    <w:rsid w:val="00CE087E"/>
    <w:rsid w:val="00CE2842"/>
    <w:rsid w:val="00CF0EB8"/>
    <w:rsid w:val="00CF5EAD"/>
    <w:rsid w:val="00D00597"/>
    <w:rsid w:val="00D10806"/>
    <w:rsid w:val="00D15B55"/>
    <w:rsid w:val="00D2068D"/>
    <w:rsid w:val="00D308F8"/>
    <w:rsid w:val="00D36FB4"/>
    <w:rsid w:val="00D3774B"/>
    <w:rsid w:val="00D411EA"/>
    <w:rsid w:val="00D50643"/>
    <w:rsid w:val="00D514B9"/>
    <w:rsid w:val="00D540D6"/>
    <w:rsid w:val="00D72381"/>
    <w:rsid w:val="00D81CD2"/>
    <w:rsid w:val="00D842F4"/>
    <w:rsid w:val="00D90EE6"/>
    <w:rsid w:val="00D928B4"/>
    <w:rsid w:val="00D92DDA"/>
    <w:rsid w:val="00D95318"/>
    <w:rsid w:val="00D958DD"/>
    <w:rsid w:val="00DA0214"/>
    <w:rsid w:val="00DA20B4"/>
    <w:rsid w:val="00DA3874"/>
    <w:rsid w:val="00DB04A6"/>
    <w:rsid w:val="00DB2ACC"/>
    <w:rsid w:val="00DB63CD"/>
    <w:rsid w:val="00DC43D7"/>
    <w:rsid w:val="00DC6180"/>
    <w:rsid w:val="00DD3A83"/>
    <w:rsid w:val="00DD49E3"/>
    <w:rsid w:val="00DE1306"/>
    <w:rsid w:val="00DE4F6D"/>
    <w:rsid w:val="00E01BD5"/>
    <w:rsid w:val="00E12F2D"/>
    <w:rsid w:val="00E31CA5"/>
    <w:rsid w:val="00E33E83"/>
    <w:rsid w:val="00E37D8F"/>
    <w:rsid w:val="00E52256"/>
    <w:rsid w:val="00E56565"/>
    <w:rsid w:val="00E66D79"/>
    <w:rsid w:val="00E675D1"/>
    <w:rsid w:val="00E77279"/>
    <w:rsid w:val="00E83B1E"/>
    <w:rsid w:val="00E858BC"/>
    <w:rsid w:val="00E94E16"/>
    <w:rsid w:val="00E95443"/>
    <w:rsid w:val="00EA3E13"/>
    <w:rsid w:val="00EB25BF"/>
    <w:rsid w:val="00EB41A8"/>
    <w:rsid w:val="00EB4CDB"/>
    <w:rsid w:val="00EB7C23"/>
    <w:rsid w:val="00EC15F6"/>
    <w:rsid w:val="00EC1621"/>
    <w:rsid w:val="00ED0233"/>
    <w:rsid w:val="00ED2DB7"/>
    <w:rsid w:val="00ED6B12"/>
    <w:rsid w:val="00EE6977"/>
    <w:rsid w:val="00F054E5"/>
    <w:rsid w:val="00F072CE"/>
    <w:rsid w:val="00F110E6"/>
    <w:rsid w:val="00F1450E"/>
    <w:rsid w:val="00F21BF0"/>
    <w:rsid w:val="00F34563"/>
    <w:rsid w:val="00F41700"/>
    <w:rsid w:val="00F44973"/>
    <w:rsid w:val="00F45C79"/>
    <w:rsid w:val="00F53C9B"/>
    <w:rsid w:val="00F56D74"/>
    <w:rsid w:val="00F6019B"/>
    <w:rsid w:val="00F61BB5"/>
    <w:rsid w:val="00F62196"/>
    <w:rsid w:val="00F70FCD"/>
    <w:rsid w:val="00F710B5"/>
    <w:rsid w:val="00F7728A"/>
    <w:rsid w:val="00F829CD"/>
    <w:rsid w:val="00F87647"/>
    <w:rsid w:val="00F93171"/>
    <w:rsid w:val="00FA038C"/>
    <w:rsid w:val="00FA0C1B"/>
    <w:rsid w:val="00FB1EA5"/>
    <w:rsid w:val="00FB4571"/>
    <w:rsid w:val="00FD1894"/>
    <w:rsid w:val="00FD4AE6"/>
    <w:rsid w:val="00FD73F7"/>
    <w:rsid w:val="00FE7ADD"/>
    <w:rsid w:val="00FF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3BFF3"/>
  <w14:defaultImageDpi w14:val="32767"/>
  <w15:chartTrackingRefBased/>
  <w15:docId w15:val="{7C027E6A-6BB4-A641-9AE4-B2C361B04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 (Body CS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40C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540C"/>
    <w:pPr>
      <w:keepNext/>
      <w:keepLines/>
      <w:spacing w:before="160" w:after="80"/>
      <w:outlineLvl w:val="1"/>
    </w:pPr>
    <w:rPr>
      <w:rFonts w:eastAsiaTheme="majorEastAsia" w:cstheme="majorBidi"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9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9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9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96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96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96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96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40C"/>
    <w:rPr>
      <w:rFonts w:eastAsiaTheme="majorEastAsia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7540C"/>
    <w:rPr>
      <w:rFonts w:eastAsiaTheme="majorEastAsia" w:cstheme="majorBidi"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96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96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96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96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96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96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96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9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59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96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596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9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59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9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59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9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9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96A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7540C"/>
    <w:pPr>
      <w:spacing w:before="480" w:after="0" w:line="276" w:lineRule="auto"/>
      <w:outlineLvl w:val="9"/>
    </w:pPr>
    <w:rPr>
      <w:rFonts w:asciiTheme="majorHAnsi" w:hAnsiTheme="majorHAnsi"/>
      <w:bCs/>
      <w:color w:val="0F4761" w:themeColor="accent1" w:themeShade="BF"/>
      <w:kern w:val="0"/>
      <w:sz w:val="28"/>
      <w:szCs w:val="28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7540C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7540C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7540C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7540C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7540C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7540C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7540C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7540C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7540C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7540C"/>
    <w:pPr>
      <w:ind w:left="1920"/>
    </w:pPr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39"/>
    <w:rsid w:val="00022A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82A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2AE8"/>
  </w:style>
  <w:style w:type="character" w:styleId="PageNumber">
    <w:name w:val="page number"/>
    <w:basedOn w:val="DefaultParagraphFont"/>
    <w:uiPriority w:val="99"/>
    <w:semiHidden/>
    <w:unhideWhenUsed/>
    <w:rsid w:val="00882A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30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6AAD60-3333-4242-82EB-AF5709DB3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8</Pages>
  <Words>2128</Words>
  <Characters>1213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Gaebe</dc:creator>
  <cp:keywords/>
  <dc:description/>
  <cp:lastModifiedBy>Karolina Gaebe</cp:lastModifiedBy>
  <cp:revision>18</cp:revision>
  <dcterms:created xsi:type="dcterms:W3CDTF">2024-10-05T19:11:00Z</dcterms:created>
  <dcterms:modified xsi:type="dcterms:W3CDTF">2025-04-13T16:35:00Z</dcterms:modified>
</cp:coreProperties>
</file>